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C5995" w:rsidRDefault="002C5995" w:rsidP="002C5995">
      <w:pPr>
        <w:rPr>
          <w:rFonts w:eastAsiaTheme="minorHAnsi"/>
        </w:rPr>
      </w:pPr>
      <w:r>
        <w:rPr>
          <w:rFonts w:eastAsiaTheme="minorHAnsi"/>
          <w:b/>
          <w:bCs/>
        </w:rPr>
        <w:t xml:space="preserve">Supplemental Table 1: </w:t>
      </w:r>
      <w:r>
        <w:rPr>
          <w:rFonts w:eastAsiaTheme="minorHAnsi"/>
        </w:rPr>
        <w:t>Summary of bat rabies and lyssavirus serological surveillance since 2010 by continent, sample size, and seroprevalence</w:t>
      </w:r>
    </w:p>
    <w:tbl>
      <w:tblPr>
        <w:tblStyle w:val="TableGrid"/>
        <w:tblW w:w="10800" w:type="dxa"/>
        <w:tblLook w:val="04A0" w:firstRow="1" w:lastRow="0" w:firstColumn="1" w:lastColumn="0" w:noHBand="0" w:noVBand="1"/>
      </w:tblPr>
      <w:tblGrid>
        <w:gridCol w:w="1062"/>
        <w:gridCol w:w="1344"/>
        <w:gridCol w:w="1049"/>
        <w:gridCol w:w="1955"/>
        <w:gridCol w:w="1265"/>
        <w:gridCol w:w="892"/>
        <w:gridCol w:w="1973"/>
        <w:gridCol w:w="1260"/>
      </w:tblGrid>
      <w:tr w:rsidR="002C5995" w:rsidRPr="002C17DD" w:rsidTr="00107C84">
        <w:tc>
          <w:tcPr>
            <w:tcW w:w="1062" w:type="dxa"/>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Continent</w:t>
            </w:r>
          </w:p>
        </w:tc>
        <w:tc>
          <w:tcPr>
            <w:tcW w:w="1344"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Country</w:t>
            </w:r>
          </w:p>
        </w:tc>
        <w:tc>
          <w:tcPr>
            <w:tcW w:w="1049"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Sample size</w:t>
            </w:r>
          </w:p>
        </w:tc>
        <w:tc>
          <w:tcPr>
            <w:tcW w:w="195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Species</w:t>
            </w:r>
          </w:p>
        </w:tc>
        <w:tc>
          <w:tcPr>
            <w:tcW w:w="126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Seroprevalence rabies</w:t>
            </w:r>
          </w:p>
        </w:tc>
        <w:tc>
          <w:tcPr>
            <w:tcW w:w="892" w:type="dxa"/>
            <w:vAlign w:val="center"/>
          </w:tcPr>
          <w:p w:rsidR="002C5995" w:rsidRPr="002C17DD" w:rsidRDefault="002C5995" w:rsidP="00107C84">
            <w:pPr>
              <w:jc w:val="center"/>
              <w:rPr>
                <w:rFonts w:eastAsiaTheme="minorHAnsi"/>
                <w:b/>
                <w:bCs/>
                <w:color w:val="000000" w:themeColor="text1"/>
                <w:sz w:val="16"/>
                <w:szCs w:val="16"/>
              </w:rPr>
            </w:pPr>
            <w:proofErr w:type="gramStart"/>
            <w:r w:rsidRPr="002C17DD">
              <w:rPr>
                <w:rFonts w:eastAsiaTheme="minorHAnsi"/>
                <w:b/>
                <w:bCs/>
                <w:color w:val="000000" w:themeColor="text1"/>
                <w:sz w:val="16"/>
                <w:szCs w:val="16"/>
              </w:rPr>
              <w:t>Other</w:t>
            </w:r>
            <w:proofErr w:type="gramEnd"/>
            <w:r w:rsidRPr="002C17DD">
              <w:rPr>
                <w:rFonts w:eastAsiaTheme="minorHAnsi"/>
                <w:b/>
                <w:bCs/>
                <w:color w:val="000000" w:themeColor="text1"/>
                <w:sz w:val="16"/>
                <w:szCs w:val="16"/>
              </w:rPr>
              <w:t xml:space="preserve"> lyssavirus</w:t>
            </w:r>
          </w:p>
        </w:tc>
        <w:tc>
          <w:tcPr>
            <w:tcW w:w="1973"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Citation</w:t>
            </w:r>
          </w:p>
        </w:tc>
        <w:tc>
          <w:tcPr>
            <w:tcW w:w="1260"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Years Sampled</w:t>
            </w:r>
          </w:p>
        </w:tc>
      </w:tr>
      <w:tr w:rsidR="002C5995" w:rsidRPr="002C17DD" w:rsidTr="00107C84">
        <w:tc>
          <w:tcPr>
            <w:tcW w:w="1062" w:type="dxa"/>
            <w:vMerge w:val="restart"/>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Caribbean</w:t>
            </w:r>
          </w:p>
        </w:tc>
        <w:tc>
          <w:tcPr>
            <w:tcW w:w="1344"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Trinidad</w:t>
            </w:r>
          </w:p>
        </w:tc>
        <w:tc>
          <w:tcPr>
            <w:tcW w:w="1049"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383</w:t>
            </w:r>
          </w:p>
        </w:tc>
        <w:tc>
          <w:tcPr>
            <w:tcW w:w="195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1 species</w:t>
            </w:r>
          </w:p>
        </w:tc>
        <w:tc>
          <w:tcPr>
            <w:tcW w:w="126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8.6%</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3390/v12020178","ISBN":"1868662187","ISSN":"19994915","PMID":"32033370","abstract":"Rabies virus (RABV) is the only lyssavirus known to be present within the Caribbean. The island of Trinidad, is richly diverse in chiropteran fauna and endemic for bat-transmitted rabies with low RABV isolation rates observed in this population. We aimed to determine the seroprevalence of rabies virus neutralizing antibodies (RVNA) in light of spatio-temporal and bat demographic factors to infer the extent of natural exposure to RABV in the Trinidadian bat population. RVNA titers were determined by the RABV micro-neutralization test on 383 bat samples representing 21 species, comprising 30.9% of local bat diversity, from 31 locations across the island over 5 years. RVNA was positively detected in 33 samples (8.6%) representing 6 bat species (mainly frugivorous) with titers ranging from 0.1 to 19 IU/mL (mean 1.66 IU/mL). The analyses based on a multivariable binomial generalised linear mixed-effects model showed that bat age and year of capture were significant predictors of seropositivity. Thus, juvenile bats were more likely to be seropositive when compared to adults (estimate 1.13; p = 0.04) which may suggest early exposure to the RABV with possible implications for viral amplification in this population. Temporal variation in rabies seropositivity, 2012–2014 versus 2015–2017 (estimate 1.07; p = 0.03) may have been related to the prevailing rabies epizootic situation. Regarding other factors investigated, RVNA was found in bats from both rural and non-rural areas, as well as in both hematophagous and non-hematophagous bat species. The most common seropositive species, Artibeus jamaicensis planirostris is ubiquitous throughout the island which may potentially facilitate human exposure. The findings of this study should be factored into public health assessments on the potential for rabies transmission by non-hematophagous bats in Trinidad.","author":[{"dropping-particle":"","family":"Seetahal","given":"Janine F.R.","non-dropping-particle":"","parse-names":false,"suffix":""},{"dropping-particle":"","family":"Greenberg","given":"Lauren","non-dropping-particle":"","parse-names":false,"suffix":""},{"dropping-particle":"","family":"Satheshkumar","given":"Panayampalli Subbian","non-dropping-particle":"","parse-names":false,"suffix":""},{"dropping-particle":"","family":"Sanchez-Vazquez","given":"Manuel J.","non-dropping-particle":"","parse-names":false,"suffix":""},{"dropping-particle":"","family":"Legall","given":"George","non-dropping-particle":"","parse-names":false,"suffix":""},{"dropping-particle":"","family":"Singh","given":"Shamjeet","non-dropping-particle":"","parse-names":false,"suffix":""},{"dropping-particle":"","family":"Ramkissoon","given":"Vernie","non-dropping-particle":"","parse-names":false,"suffix":""},{"dropping-particle":"","family":"Schountz","given":"Tony","non-dropping-particle":"","parse-names":false,"suffix":""},{"dropping-particle":"","family":"Munster","given":"Vincent","non-dropping-particle":"","parse-names":false,"suffix":""},{"dropping-particle":"","family":"Oura","given":"Christopher A.L.","non-dropping-particle":"","parse-names":false,"suffix":""},{"dropping-particle":"","family":"Carrington","given":"Christine V.F.","non-dropping-particle":"","parse-names":false,"suffix":""}],"container-title":"Viruses","id":"ITEM-1","issue":"2","issued":{"date-parts":[["2020"]]},"title":"The serological prevalence of rabies virus-neutralizing antibodies in the bat population on the Caribbean island of Trinidad","type":"article-journal","volume":"12"},"uris":["http://www.mendeley.com/documents/?uuid=ffdd0849-6034-4bc0-8ec0-b857c3d6149d"]}],"mendeley":{"formattedCitation":"(Seetahal et al. 2020)","plainTextFormattedCitation":"(Seetahal et al. 2020)","previouslyFormattedCitation":"(Seetahal et al. 2020)"},"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Seetahal et al. 2020)</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b/>
                <w:bCs/>
                <w:color w:val="000000" w:themeColor="text1"/>
                <w:sz w:val="16"/>
                <w:szCs w:val="16"/>
              </w:rPr>
            </w:pPr>
            <w:r w:rsidRPr="002C17DD">
              <w:rPr>
                <w:color w:val="000000" w:themeColor="text1"/>
                <w:sz w:val="16"/>
                <w:szCs w:val="16"/>
              </w:rPr>
              <w:t>2012-2017</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Grenada</w:t>
            </w:r>
          </w:p>
        </w:tc>
        <w:tc>
          <w:tcPr>
            <w:tcW w:w="1049"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111</w:t>
            </w:r>
          </w:p>
        </w:tc>
        <w:tc>
          <w:tcPr>
            <w:tcW w:w="1955" w:type="dxa"/>
            <w:vAlign w:val="center"/>
          </w:tcPr>
          <w:p w:rsidR="002C5995" w:rsidRPr="002C17DD" w:rsidRDefault="002C5995" w:rsidP="00107C84">
            <w:pPr>
              <w:jc w:val="center"/>
              <w:rPr>
                <w:rFonts w:eastAsiaTheme="minorHAnsi"/>
                <w:b/>
                <w:bCs/>
                <w:color w:val="000000" w:themeColor="text1"/>
                <w:sz w:val="16"/>
                <w:szCs w:val="16"/>
              </w:rPr>
            </w:pPr>
            <w:proofErr w:type="spellStart"/>
            <w:r w:rsidRPr="002C17DD">
              <w:rPr>
                <w:i/>
                <w:iCs/>
                <w:color w:val="000000" w:themeColor="text1"/>
                <w:sz w:val="16"/>
                <w:szCs w:val="16"/>
                <w:shd w:val="clear" w:color="auto" w:fill="FFFFFF"/>
              </w:rPr>
              <w:t>Artibeus</w:t>
            </w:r>
            <w:proofErr w:type="spellEnd"/>
            <w:r w:rsidRPr="002C17DD">
              <w:rPr>
                <w:i/>
                <w:iCs/>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jamaicensis</w:t>
            </w:r>
            <w:proofErr w:type="spellEnd"/>
            <w:r w:rsidRPr="002C17DD">
              <w:rPr>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Artibeus</w:t>
            </w:r>
            <w:proofErr w:type="spellEnd"/>
            <w:r w:rsidRPr="002C17DD">
              <w:rPr>
                <w:i/>
                <w:iCs/>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lituratus</w:t>
            </w:r>
            <w:proofErr w:type="spellEnd"/>
            <w:r w:rsidRPr="002C17DD">
              <w:rPr>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Glossophaga</w:t>
            </w:r>
            <w:proofErr w:type="spellEnd"/>
            <w:r w:rsidRPr="002C17DD">
              <w:rPr>
                <w:i/>
                <w:iCs/>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longirostris</w:t>
            </w:r>
            <w:proofErr w:type="spellEnd"/>
            <w:r w:rsidRPr="002C17DD">
              <w:rPr>
                <w:color w:val="000000" w:themeColor="text1"/>
                <w:sz w:val="16"/>
                <w:szCs w:val="16"/>
                <w:shd w:val="clear" w:color="auto" w:fill="FFFFFF"/>
              </w:rPr>
              <w:t xml:space="preserve">, </w:t>
            </w:r>
            <w:r w:rsidRPr="002C17DD">
              <w:rPr>
                <w:i/>
                <w:iCs/>
                <w:color w:val="000000" w:themeColor="text1"/>
                <w:sz w:val="16"/>
                <w:szCs w:val="16"/>
                <w:shd w:val="clear" w:color="auto" w:fill="FFFFFF"/>
              </w:rPr>
              <w:t xml:space="preserve">Molossus </w:t>
            </w:r>
            <w:proofErr w:type="spellStart"/>
            <w:r w:rsidRPr="002C17DD">
              <w:rPr>
                <w:i/>
                <w:iCs/>
                <w:color w:val="000000" w:themeColor="text1"/>
                <w:sz w:val="16"/>
                <w:szCs w:val="16"/>
                <w:shd w:val="clear" w:color="auto" w:fill="FFFFFF"/>
              </w:rPr>
              <w:t>molossus</w:t>
            </w:r>
            <w:proofErr w:type="spellEnd"/>
          </w:p>
        </w:tc>
        <w:tc>
          <w:tcPr>
            <w:tcW w:w="126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7.2%</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080/20008686.2017.1332935","ISSN":"2000-8686","PMID":"28804595","abstract":"Introduction: Grenada is a rabies endemic country, where terrestrial rabies is maintained in the small Indian mongoose (Herpestes auropunctatus). The role of bats in the epidemiology of rabies in Grenada is unknown. A 1974 report described one rabies virus positive Jamaican fruit bat (Artibeus jamaicensis), and a high seroprevalence in this species. In the current study, the natural exposure to rabies virus in Grenadian bats was re-evaluated. It is postulated that bats serve as a natural rabies reservoir, probably circulating a bat-specific rabies virus variant. Material and methods: Bats were trapped in 2015 in all six parishes of Grenada using mist- and hand nets. For the detection of rabies virus in brain tissue, the direct fluorescent antibody test (dFAT) and the reverse transcription polymerase chain reaction (RT-PCR) were used. Serum neutralizing antibodies were determined using the fluorescent antibody virus neutralization test (FAVN). Results and discussion: Brain tissue and sera from 111 insectivorous and frugivorous bats belonging to four species were tested (52 Artibeus jamaicensis, two Artibeus lituratus, 33 Glossophaga longirostris, 24 Molossus molossus). Rabies virus antigen and genomic RNA were not detected in brain tissues. Rabies virus neutralizing antibodies were detected in the sera of eight A. jamaicensis in four of the six parishes. Bats in Grenada continue to show natural exposure to rabies virus. As rabies virus was not isolated in this study, serology alone is not sufficient to determine the strain of rabies virus circulating in A. jamaicensis bats in Grenada. Conclusion: Artibeus jamaicensis appears to play a role as a reservoir bat species, which is of public health concern in Grenada. Dispersion of bats to neighboring islands is possible and serological bat surveys should be initiated in these neighboring states, especially in those areas that are free of rabies in terrestrial mammals.","author":[{"dropping-particle":"","family":"Zieger","given":"Ulrike","non-dropping-particle":"","parse-names":false,"suffix":""},{"dropping-particle":"","family":"Cheetham","given":"Sonia","non-dropping-particle":"","parse-names":false,"suffix":""},{"dropping-particle":"","family":"Santana","given":"Sharlene E.","non-dropping-particle":"","parse-names":false,"suffix":""},{"dropping-particle":"","family":"Leiser-Miller","given":"Leith","non-dropping-particle":"","parse-names":false,"suffix":""},{"dropping-particle":"","family":"Matthew-Belmar","given":"Vanessa","non-dropping-particle":"","parse-names":false,"suffix":""},{"dropping-particle":"","family":"Goharriz","given":"Hooman","non-dropping-particle":"","parse-names":false,"suffix":""},{"dropping-particle":"","family":"Fooks","given":"Anthony R.","non-dropping-particle":"","parse-names":false,"suffix":""}],"container-title":"Infection Ecology &amp; Epidemiology","id":"ITEM-1","issue":"1","issued":{"date-parts":[["2017","1","19"]]},"page":"1332935","publisher":"Taylor &amp; Francis","title":"Natural exposure of bats in Grenada to rabies virus","type":"article-journal","volume":"7"},"uris":["http://www.mendeley.com/documents/?uuid=d6ff16f7-0a60-4b45-b5db-365cf7459dfc"]}],"mendeley":{"formattedCitation":"(Zieger et al. 2017)","plainTextFormattedCitation":"(Zieger et al. 2017)","previouslyFormattedCitation":"(Zieger et al. 2017)"},"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Zieger et al. 2017)</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015</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Puerto Rico</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18</w:t>
            </w:r>
          </w:p>
        </w:tc>
        <w:tc>
          <w:tcPr>
            <w:tcW w:w="1955" w:type="dxa"/>
            <w:vAlign w:val="center"/>
          </w:tcPr>
          <w:p w:rsidR="002C5995" w:rsidRPr="002C17DD" w:rsidRDefault="002C5995" w:rsidP="00107C84">
            <w:pPr>
              <w:jc w:val="center"/>
              <w:rPr>
                <w:rFonts w:eastAsiaTheme="minorHAnsi"/>
                <w:color w:val="000000" w:themeColor="text1"/>
                <w:sz w:val="16"/>
                <w:szCs w:val="16"/>
              </w:rPr>
            </w:pPr>
            <w:proofErr w:type="spellStart"/>
            <w:r w:rsidRPr="008F7935">
              <w:rPr>
                <w:rFonts w:eastAsiaTheme="minorHAnsi"/>
                <w:i/>
                <w:iCs/>
                <w:color w:val="000000" w:themeColor="text1"/>
                <w:sz w:val="16"/>
                <w:szCs w:val="16"/>
              </w:rPr>
              <w:t>Brachyphylla</w:t>
            </w:r>
            <w:proofErr w:type="spellEnd"/>
            <w:r w:rsidRPr="008F7935">
              <w:rPr>
                <w:rFonts w:eastAsiaTheme="minorHAnsi"/>
                <w:i/>
                <w:iCs/>
                <w:color w:val="000000" w:themeColor="text1"/>
                <w:sz w:val="16"/>
                <w:szCs w:val="16"/>
              </w:rPr>
              <w:t xml:space="preserve"> </w:t>
            </w:r>
            <w:proofErr w:type="spellStart"/>
            <w:r w:rsidRPr="008F7935">
              <w:rPr>
                <w:rFonts w:eastAsiaTheme="minorHAnsi"/>
                <w:i/>
                <w:iCs/>
                <w:color w:val="000000" w:themeColor="text1"/>
                <w:sz w:val="16"/>
                <w:szCs w:val="16"/>
              </w:rPr>
              <w:t>cavernarum</w:t>
            </w:r>
            <w:proofErr w:type="spellEnd"/>
          </w:p>
        </w:tc>
        <w:tc>
          <w:tcPr>
            <w:tcW w:w="126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6.5%</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fldChar w:fldCharType="begin" w:fldLock="1"/>
            </w:r>
            <w:r w:rsidRPr="002C17DD">
              <w:rPr>
                <w:rFonts w:eastAsiaTheme="minorHAnsi"/>
                <w:b/>
                <w:bCs/>
                <w:color w:val="000000" w:themeColor="text1"/>
                <w:sz w:val="16"/>
                <w:szCs w:val="16"/>
              </w:rPr>
              <w:instrText>ADDIN CSL_CITATION {"citationItems":[{"id":"ITEM-1","itemData":{"DOI":"10.1080/20008686.2020.1840773","ISSN":"20008686","abstract":"The purpose of this study was to determine if Puerto Rican bats had previous exposure to rabies virus based on viral neutralizing antibodies. Our results demonstrate that 6.5% of the bats in this study had some exposure to rabies virus. The route of exposure is unknown but may have occurred following interaction with a rabid terrestrial animal or an unidentified bat rabies virus.","author":[{"dropping-particle":"","family":"Hirsbrunner","given":"Andrew","non-dropping-particle":"","parse-names":false,"suffix":""},{"dropping-particle":"","family":"Rodriguez-Duran","given":"Armando","non-dropping-particle":"","parse-names":false,"suffix":""},{"dropping-particle":"","family":"Jarvis","given":"Jodie A.","non-dropping-particle":"","parse-names":false,"suffix":""},{"dropping-particle":"","family":"Rudd","given":"Robert J.","non-dropping-particle":"","parse-names":false,"suffix":""},{"dropping-particle":"","family":"Davis","given":"April D.","non-dropping-particle":"","parse-names":false,"suffix":""}],"container-title":"Infection Ecology and Epidemiology","id":"ITEM-1","issue":"1","issued":{"date-parts":[["2020"]]},"page":"4-6","publisher":"Taylor &amp; Francis","title":"Detection of rabies viral neutralizing antibodies in the Puerto Rican Brachyphylla cavernarum","type":"article-journal","volume":"10"},"uris":["http://www.mendeley.com/documents/?uuid=8c4b8cc4-fdbf-465f-9afa-12750cd6623a"]}],"mendeley":{"formattedCitation":"(Hirsbrunner et al. 2020)","plainTextFormattedCitation":"(Hirsbrunner et al. 2020)","previouslyFormattedCitation":"(Hirsbrunner et al. 2020)"},"properties":{"noteIndex":0},"schema":"https://github.com/citation-style-language/schema/raw/master/csl-citation.json"}</w:instrText>
            </w:r>
            <w:r w:rsidRPr="002C17DD">
              <w:rPr>
                <w:rFonts w:eastAsiaTheme="minorHAnsi"/>
                <w:b/>
                <w:bCs/>
                <w:color w:val="000000" w:themeColor="text1"/>
                <w:sz w:val="16"/>
                <w:szCs w:val="16"/>
              </w:rPr>
              <w:fldChar w:fldCharType="separate"/>
            </w:r>
            <w:r w:rsidRPr="002C17DD">
              <w:rPr>
                <w:rFonts w:eastAsiaTheme="minorHAnsi"/>
                <w:bCs/>
                <w:noProof/>
                <w:color w:val="000000" w:themeColor="text1"/>
                <w:sz w:val="16"/>
                <w:szCs w:val="16"/>
              </w:rPr>
              <w:t>(Hirsbrunner et al. 2020)</w:t>
            </w:r>
            <w:r w:rsidRPr="002C17DD">
              <w:rPr>
                <w:rFonts w:eastAsiaTheme="minorHAnsi"/>
                <w:b/>
                <w:bCs/>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12-2014</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French Guian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992</w:t>
            </w:r>
          </w:p>
        </w:tc>
        <w:tc>
          <w:tcPr>
            <w:tcW w:w="1955" w:type="dxa"/>
            <w:vAlign w:val="center"/>
          </w:tcPr>
          <w:p w:rsidR="002C5995" w:rsidRPr="002C17DD" w:rsidRDefault="002C5995" w:rsidP="00107C84">
            <w:pPr>
              <w:jc w:val="center"/>
              <w:rPr>
                <w:color w:val="000000" w:themeColor="text1"/>
                <w:sz w:val="16"/>
                <w:szCs w:val="16"/>
                <w:shd w:val="clear" w:color="auto" w:fill="FFFFFF"/>
              </w:rPr>
            </w:pPr>
            <w:r w:rsidRPr="002C17DD">
              <w:rPr>
                <w:color w:val="000000" w:themeColor="text1"/>
                <w:sz w:val="16"/>
                <w:szCs w:val="16"/>
                <w:shd w:val="clear" w:color="auto" w:fill="FFFFFF"/>
              </w:rPr>
              <w:t>30 species</w:t>
            </w:r>
          </w:p>
        </w:tc>
        <w:tc>
          <w:tcPr>
            <w:tcW w:w="126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0.1%</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371/journal.pntd.0004378","ISSN":"19352735","PMID":"26808820","abstract":"Introduction: In addition to the commonly accepted importance of the vampire bat in the maintenance and transmission of the rabies virus (RABV) in South America, RABV infection of other species is widely evidenced, challenging their role in the viral cycle. Methodology / Principles findings: To identify the bioecological drivers of RABV circulation in neotropical bat communities, we conducted a molecular and serological survey on almost 1,000 bats from 30 species, and a 4-year longitudinal survey in two colonies of vampire bats in French Guiana. RABV was molecularly detected in a common vampire and in a frugivorous bat. The sequences corresponded to haematophagous bat-related strains and were close to viruses circulating in the Brazilian Amazon region. Species’ seroprevalence ranged from 0 to 20%, and the risk of seropositivity was higher in bats with a haematophagous diet, living in monospecific colonies and in dense forests. The longitudinal survey showed substantial temporal fluctuations, with individual waves of seroconversions and waning immunity. The high prevalences observed in bat communities, in most habitats and in species that do not share the same microhabitats and bioecological patterns, the temporal variations, and a rather short period of detectable antibodies as observed in recaptured vampires suggest (i) frequent exposure of animals, (ii) an ability of the infected host to control and eliminate the virus, (iii) more relaxed modes of exposure between bats than the commonly assumed infection via direct contact with saliva of infected animals, all of which should be further investigated. Conclusions / significance: We hypothesize that RABV circulation in French Guiana is mainly maintained in the pristine forest habitats that may provide sufficient food resources to allow vampire bats, the main prevalent species, to survive and RABV to be propagated. However, on the forest edge and in disturbed areas, human activities may induce more insidious effects such as defaunation. One of the ecological consequences is the disappearance of resources for tertiary or secondary consumers. Populations of vampires may then shift to alternative resources such as cattle, domestic animals and humans. Therefore, a good forest status, allowing both a dilution effect in highly rich bat communities and the maintenance of large populations of medium-sized and large mammals used as prey by vampires, should prevent their migration to anthropized areas.","author":[{"dropping-particle":"","family":"Thoisy","given":"Benoit","non-dropping-particle":"de","parse-names":false,"suffix":""},{"dropping-particle":"","family":"Bourhy","given":"Hervé","non-dropping-particle":"","parse-names":false,"suffix":""},{"dropping-particle":"","family":"Delaval","given":"Marguerite","non-dropping-particle":"","parse-names":false,"suffix":""},{"dropping-particle":"","family":"Pontier","given":"Dominique","non-dropping-particle":"","parse-names":false,"suffix":""},{"dropping-particle":"","family":"Dacheux","given":"Laurent","non-dropping-particle":"","parse-names":false,"suffix":""},{"dropping-particle":"","family":"Darcissac","given":"Edith","non-dropping-particle":"","parse-names":false,"suffix":""},{"dropping-particle":"","family":"Donato","given":"Damien","non-dropping-particle":"","parse-names":false,"suffix":""},{"dropping-particle":"","family":"Guidez","given":"Amandine","non-dropping-particle":"","parse-names":false,"suffix":""},{"dropping-particle":"","family":"Larrous","given":"Florence","non-dropping-particle":"","parse-names":false,"suffix":""},{"dropping-particle":"","family":"Lavenir","given":"Rachel","non-dropping-particle":"","parse-names":false,"suffix":""},{"dropping-particle":"","family":"Salmier","given":"Arielle","non-dropping-particle":"","parse-names":false,"suffix":""},{"dropping-particle":"","family":"Lacoste","given":"Vincent","non-dropping-particle":"","parse-names":false,"suffix":""},{"dropping-particle":"","family":"Lavergne","given":"Anne","non-dropping-particle":"","parse-names":false,"suffix":""}],"container-title":"PLoS Neglected Tropical Diseases","id":"ITEM-1","issue":"1","issued":{"date-parts":[["2016"]]},"page":"1-21","title":"Bioecological Drivers of Rabies Virus Circulation in a Neotropical Bat Community","type":"article-journal","volume":"10"},"uris":["http://www.mendeley.com/documents/?uuid=59d425aa-d509-4dbd-9566-6c77fd54e064"]}],"mendeley":{"formattedCitation":"(de Thoisy et al. 2016)","plainTextFormattedCitation":"(de Thoisy et al. 2016)","previouslyFormattedCitation":"(de Thoisy et al. 2016)"},"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de Thoisy et al. 2016)</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5-2013</w:t>
            </w:r>
          </w:p>
        </w:tc>
      </w:tr>
      <w:tr w:rsidR="002C5995" w:rsidRPr="002C17DD" w:rsidTr="00107C84">
        <w:tc>
          <w:tcPr>
            <w:tcW w:w="1062" w:type="dxa"/>
            <w:vMerge w:val="restart"/>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Americas</w:t>
            </w:r>
          </w:p>
        </w:tc>
        <w:tc>
          <w:tcPr>
            <w:tcW w:w="1344"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Brazil</w:t>
            </w:r>
          </w:p>
        </w:tc>
        <w:tc>
          <w:tcPr>
            <w:tcW w:w="1049"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1049</w:t>
            </w:r>
          </w:p>
        </w:tc>
        <w:tc>
          <w:tcPr>
            <w:tcW w:w="195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59 species</w:t>
            </w:r>
          </w:p>
        </w:tc>
        <w:tc>
          <w:tcPr>
            <w:tcW w:w="1265" w:type="dxa"/>
            <w:vAlign w:val="center"/>
          </w:tcPr>
          <w:p w:rsidR="002C5995" w:rsidRPr="002C17DD" w:rsidRDefault="002C5995" w:rsidP="00107C84">
            <w:pPr>
              <w:jc w:val="center"/>
              <w:rPr>
                <w:rFonts w:eastAsiaTheme="minorHAnsi"/>
                <w:b/>
                <w:bCs/>
                <w:color w:val="000000" w:themeColor="text1"/>
                <w:sz w:val="16"/>
                <w:szCs w:val="16"/>
              </w:rPr>
            </w:pPr>
            <w:r w:rsidRPr="002C17DD">
              <w:rPr>
                <w:color w:val="000000" w:themeColor="text1"/>
                <w:sz w:val="16"/>
                <w:szCs w:val="16"/>
                <w:shd w:val="clear" w:color="auto" w:fill="FFFFFF"/>
              </w:rPr>
              <w:t>17.5%</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590/0037-8682-0199-2018","ISSN":"1678-9849","PMID":"31390441","abstract":"Introduction: The Jirau hydroelectric power plant built in Rondônia state has environmental impacts that could be relevant to rabies outbreaks. Methods: Bat populations were monitored for rabies by fluorescent antibody testing and simplified fluorescent inhibition microtesting between 2010 and 2015. Results: All 1,183 bats tested negative for rabies. The prevalence of rabies antibodies was 17.5% in 1,049 bats. Conclusions: The rabies antibody dosage was not reactive in samples collected before the environmental changes, and there was a progressive increase in subsequent collections that could indicate an increase in rabies virus circulation among bats and risk of a rabies outbreak.","author":[{"dropping-particle":"de","family":"Almeida","given":"Marilene Fernandes","non-dropping-particle":"","parse-names":false,"suffix":""},{"dropping-particle":"da","family":"Rosa","given":"Adriana Ruckert","non-dropping-particle":"","parse-names":false,"suffix":""},{"dropping-particle":"","family":"Martorelli","given":"Luzia Fátima Alves","non-dropping-particle":"","parse-names":false,"suffix":""},{"dropping-particle":"","family":"Kataoka","given":"Ana Paula Arruda Geraldes","non-dropping-particle":"","parse-names":false,"suffix":""},{"dropping-particle":"","family":"Aires","given":"Caroline Cotrim","non-dropping-particle":"","parse-names":false,"suffix":""}],"container-title":"Revista da Sociedade Brasileira de Medicina Tropical","id":"ITEM-1","issued":{"date-parts":[["2019"]]},"page":"1-6","title":"Rabies virus monitoring in bat populations in Rondônia state, Brazil","type":"article-journal","volume":"52"},"uris":["http://www.mendeley.com/documents/?uuid=4dcb82db-6c21-43f1-8a09-58cb95356347"]}],"mendeley":{"formattedCitation":"(Almeida et al. 2019)","plainTextFormattedCitation":"(Almeida et al. 2019)","previouslyFormattedCitation":"(Almeida et al. 2019)"},"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Almeida et al. 2019)</w:t>
            </w:r>
            <w:r w:rsidRPr="002C17DD">
              <w:rPr>
                <w:rFonts w:eastAsiaTheme="minorHAnsi"/>
                <w:color w:val="000000" w:themeColor="text1"/>
                <w:sz w:val="16"/>
                <w:szCs w:val="16"/>
              </w:rPr>
              <w:fldChar w:fldCharType="end"/>
            </w:r>
          </w:p>
          <w:p w:rsidR="002C5995" w:rsidRPr="002C17DD" w:rsidRDefault="002C5995" w:rsidP="00107C84">
            <w:pPr>
              <w:jc w:val="center"/>
              <w:rPr>
                <w:rFonts w:eastAsiaTheme="minorHAnsi"/>
                <w:b/>
                <w:bCs/>
                <w:color w:val="000000" w:themeColor="text1"/>
                <w:sz w:val="16"/>
                <w:szCs w:val="16"/>
              </w:rPr>
            </w:pPr>
          </w:p>
        </w:tc>
        <w:tc>
          <w:tcPr>
            <w:tcW w:w="1260"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010-2015</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Brazil</w:t>
            </w:r>
          </w:p>
        </w:tc>
        <w:tc>
          <w:tcPr>
            <w:tcW w:w="1049"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30</w:t>
            </w:r>
          </w:p>
        </w:tc>
        <w:tc>
          <w:tcPr>
            <w:tcW w:w="195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3 species</w:t>
            </w:r>
          </w:p>
        </w:tc>
        <w:tc>
          <w:tcPr>
            <w:tcW w:w="1265"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64%</w:t>
            </w:r>
          </w:p>
        </w:tc>
        <w:tc>
          <w:tcPr>
            <w:tcW w:w="892" w:type="dxa"/>
            <w:vAlign w:val="center"/>
          </w:tcPr>
          <w:p w:rsidR="002C5995" w:rsidRPr="002C17DD" w:rsidRDefault="002C5995" w:rsidP="00107C84">
            <w:pPr>
              <w:jc w:val="center"/>
              <w:rPr>
                <w:rFonts w:eastAsiaTheme="minorHAnsi"/>
                <w:b/>
                <w:bCs/>
                <w:color w:val="000000" w:themeColor="text1"/>
                <w:sz w:val="16"/>
                <w:szCs w:val="16"/>
              </w:rPr>
            </w:pPr>
          </w:p>
        </w:tc>
        <w:tc>
          <w:tcPr>
            <w:tcW w:w="1973"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093/trstmh/trx069","ISSN":"0035-9203","abstract":"The outbreaks of human rabies that occurred between 2004 and 2005 in the Brazilian Amazon highlight the importance of bats in the transmission of this zoonosis. Ten years after, this region is still considered to be a risk area.Serum and brain tissue samples were obtained from bats captured between 2013 and 2015. The sera were tested for the presence of rabies antibodies, using the rapid fluorescent focus inhibition test, and the brain tissue samples were tested for the presence of the rabies antigen by the direct immunofluorescence method and intracerebral inoculation in mice.A total of 64% (148/230) of the serum samples were seropositive, although none of the brain samples were positive for rabies infection. The seroprevalence was significantly higher in the second year of the study (p&amp;lt;0.001). This figure was detected in all variables (sex, age, season) and in most of the bat species.Our results indicate the possible occurrence of a recent peak in infection by the rabies virus in these bat populations, which represents an important alert, given that attacks by hematophagous bats are a constant threat in the study area, contributing to the probability of the occurrence of new cases of rabies.","author":[{"dropping-particle":"","family":"Costa","given":"Lanna J C","non-dropping-particle":"","parse-names":false,"suffix":""},{"dropping-particle":"","family":"Martorelli","given":"Luzia F A","non-dropping-particle":"","parse-names":false,"suffix":""},{"dropping-particle":"","family":"Barone","given":"Gisely T","non-dropping-particle":"","parse-names":false,"suffix":""},{"dropping-particle":"","family":"Rosa","given":"Elizabeth S T","non-dropping-particle":"","parse-names":false,"suffix":""},{"dropping-particle":"","family":"Vasconcelos","given":"Pedro F C","non-dropping-particle":"","parse-names":false,"suffix":""},{"dropping-particle":"","family":"Pereira","given":"Armando S","non-dropping-particle":"","parse-names":false,"suffix":""},{"dropping-particle":"","family":"Fernandes","given":"Marcus E B","non-dropping-particle":"","parse-names":false,"suffix":""}],"container-title":"Transactions of The Royal Society of Tropical Medicine and Hygiene","id":"ITEM-1","issue":"8","issued":{"date-parts":[["2017","8","1"]]},"page":"363-369","title":"Seroprevalence of rabies virus antibodies in bats from high risk areas in Brazilian Amazonia between 2013 and 2015","type":"article-journal","volume":"111"},"uris":["http://www.mendeley.com/documents/?uuid=e6453d45-139a-4de1-94e2-886328ff35f0"]}],"mendeley":{"formattedCitation":"(Costa et al. 2017)","plainTextFormattedCitation":"(Costa et al. 2017)","previouslyFormattedCitation":"(Costa et al. 2017)"},"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Costa et al. 2017)</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color w:val="000000" w:themeColor="text1"/>
                <w:sz w:val="16"/>
                <w:szCs w:val="16"/>
              </w:rPr>
              <w:t>2013-2015</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Brazil</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64</w:t>
            </w:r>
          </w:p>
        </w:tc>
        <w:tc>
          <w:tcPr>
            <w:tcW w:w="1955" w:type="dxa"/>
            <w:vAlign w:val="center"/>
          </w:tcPr>
          <w:p w:rsidR="002C5995" w:rsidRPr="002C17DD" w:rsidRDefault="002C5995" w:rsidP="00107C84">
            <w:pPr>
              <w:jc w:val="center"/>
              <w:rPr>
                <w:rFonts w:eastAsiaTheme="minorHAnsi"/>
                <w:color w:val="000000" w:themeColor="text1"/>
                <w:sz w:val="16"/>
                <w:szCs w:val="16"/>
              </w:rPr>
            </w:pPr>
            <w:proofErr w:type="spellStart"/>
            <w:r w:rsidRPr="002C17DD">
              <w:rPr>
                <w:i/>
                <w:iCs/>
                <w:color w:val="000000" w:themeColor="text1"/>
                <w:sz w:val="16"/>
                <w:szCs w:val="16"/>
                <w:shd w:val="clear" w:color="auto" w:fill="FFFFFF"/>
              </w:rPr>
              <w:t>Desmodus</w:t>
            </w:r>
            <w:proofErr w:type="spellEnd"/>
            <w:r w:rsidRPr="002C17DD">
              <w:rPr>
                <w:i/>
                <w:iCs/>
                <w:color w:val="000000" w:themeColor="text1"/>
                <w:sz w:val="16"/>
                <w:szCs w:val="16"/>
                <w:shd w:val="clear" w:color="auto" w:fill="FFFFFF"/>
              </w:rPr>
              <w:t xml:space="preserve"> </w:t>
            </w:r>
            <w:proofErr w:type="spellStart"/>
            <w:r w:rsidRPr="002C17DD">
              <w:rPr>
                <w:i/>
                <w:iCs/>
                <w:color w:val="000000" w:themeColor="text1"/>
                <w:sz w:val="16"/>
                <w:szCs w:val="16"/>
                <w:shd w:val="clear" w:color="auto" w:fill="FFFFFF"/>
              </w:rPr>
              <w:t>rotundus</w:t>
            </w:r>
            <w:proofErr w:type="spellEnd"/>
          </w:p>
        </w:tc>
        <w:tc>
          <w:tcPr>
            <w:tcW w:w="126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5%</w:t>
            </w:r>
          </w:p>
        </w:tc>
        <w:tc>
          <w:tcPr>
            <w:tcW w:w="892" w:type="dxa"/>
            <w:vAlign w:val="center"/>
          </w:tcPr>
          <w:p w:rsidR="002C5995" w:rsidRPr="002C17DD" w:rsidRDefault="002C5995" w:rsidP="00107C84">
            <w:pPr>
              <w:jc w:val="center"/>
              <w:rPr>
                <w:rFonts w:eastAsiaTheme="minorHAnsi"/>
                <w:color w:val="000000" w:themeColor="text1"/>
                <w:sz w:val="16"/>
                <w:szCs w:val="16"/>
              </w:rPr>
            </w:pP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3389/fvets.2021.681423","ISSN":"2297-1769","abstract":"The control of vampire bat rabies (VBR) in Brazil is based on the culling of Desmodus rotundus and the surveillance of outbreaks caused by D. rotundus in cattle and humans in addition to vaccination of susceptible livestock. The detection of anti-rabies antibodies in vampire bats indicates exposure to the rabies virus, and several studies have reported an increase of these antibodies following experimental infection. However, the dynamics of anti-rabies antibodies in natural populations of D. rotundus remains poorly understood. In this study, we took advantage of recent outbreaks of VBR among livestock in the Sao Paulo region of Brazil to test whether seroprevalence in D. rotundus reflects the incidence of rabies in nearby livestock populations. Sixty-four D. rotundus were captured during and after outbreaks from roost located in municipalities belonging to three regions with different incidences of rabies in herbivores. Sixteen seropositive bats were then kept in captivity for up to 120 days, and their antibodies and virus levels were quantified at different time points using the rapid fluorescent focus inhibition test (RFFIT). Antibody titers were associated with the occurrence of ongoing outbreak, with a higher proportion of bats showing titer &amp;gt;0.5 IU/ml in the region with a recent outbreak. However, low titers were still detected in bats from regions reporting the last outbreak of rabies at least 3 years prior to sampling. This study suggests that serological surveillance of rabies in vampire bats can be used as a tool to evaluate risk of outbreaks in at risk populations of cattle and human.","author":[{"dropping-particle":"","family":"Megid","given":"Jane","non-dropping-particle":"","parse-names":false,"suffix":""},{"dropping-particle":"","family":"Benavides Tala","given":"Julio Andre","non-dropping-particle":"","parse-names":false,"suffix":""},{"dropping-particle":"","family":"Belaz Silva","given":"Laís Dário","non-dropping-particle":"","parse-names":false,"suffix":""},{"dropping-particle":"","family":"Castro Castro","given":"Fernando Favian","non-dropping-particle":"","parse-names":false,"suffix":""},{"dropping-particle":"","family":"Ribeiro","given":"Bruna Letícia Devidé","non-dropping-particle":"","parse-names":false,"suffix":""},{"dropping-particle":"","family":"Appolinário","given":"Camila Michele","non-dropping-particle":"","parse-names":false,"suffix":""},{"dropping-particle":"","family":"Katz","given":"Iana Suly Santos","non-dropping-particle":"","parse-names":false,"suffix":""},{"dropping-particle":"","family":"Scheffer","given":"Karin Corrêa","non-dropping-particle":"","parse-names":false,"suffix":""},{"dropping-particle":"","family":"Silva","given":"Sandriana Ramos","non-dropping-particle":"","parse-names":false,"suffix":""},{"dropping-particle":"","family":"Rosa","given":"Adriana Ruckert","non-dropping-particle":"","parse-names":false,"suffix":""},{"dropping-particle":"","family":"Barone","given":"Gisely Toledo","non-dropping-particle":"","parse-names":false,"suffix":""},{"dropping-particle":"","family":"Alves Martorelli","given":"Luzia Fátima","non-dropping-particle":"","parse-names":false,"suffix":""},{"dropping-particle":"","family":"Almeida","given":"Marilene Fernandes","non-dropping-particle":"de","parse-names":false,"suffix":""}],"container-title":"Frontiers in Veterinary Science","id":"ITEM-1","issue":"September","issued":{"date-parts":[["2021","9","29"]]},"page":"1-6","title":"Serological Surveillance of Rabies in Free-Range and Captive Common Vampire Bats Desmodus rotundus","type":"article-journal","volume":"8"},"uris":["http://www.mendeley.com/documents/?uuid=89d0ca06-a040-4eb1-89a5-f79617580807"]}],"mendeley":{"formattedCitation":"(Megid et al. 2021)","plainTextFormattedCitation":"(Megid et al. 2021)","previouslyFormattedCitation":"(Megid et al. 2021)"},"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Megid et al. 2021)</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15-2016</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United States of Americ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3198</w:t>
            </w:r>
          </w:p>
        </w:tc>
        <w:tc>
          <w:tcPr>
            <w:tcW w:w="1955" w:type="dxa"/>
            <w:vAlign w:val="center"/>
          </w:tcPr>
          <w:p w:rsidR="002C5995" w:rsidRPr="008F7935" w:rsidRDefault="002C5995" w:rsidP="00107C84">
            <w:pPr>
              <w:pStyle w:val="Heading1"/>
              <w:shd w:val="clear" w:color="auto" w:fill="FFFFFF"/>
              <w:jc w:val="center"/>
              <w:rPr>
                <w:b w:val="0"/>
                <w:bCs w:val="0"/>
                <w:i/>
                <w:iCs/>
                <w:color w:val="000000" w:themeColor="text1"/>
                <w:sz w:val="16"/>
                <w:szCs w:val="16"/>
              </w:rPr>
            </w:pPr>
            <w:r w:rsidRPr="002C17DD">
              <w:rPr>
                <w:b w:val="0"/>
                <w:bCs w:val="0"/>
                <w:i/>
                <w:iCs/>
                <w:color w:val="000000" w:themeColor="text1"/>
                <w:sz w:val="16"/>
                <w:szCs w:val="16"/>
              </w:rPr>
              <w:t xml:space="preserve">Eptesicus </w:t>
            </w:r>
            <w:proofErr w:type="spellStart"/>
            <w:r w:rsidRPr="002C17DD">
              <w:rPr>
                <w:b w:val="0"/>
                <w:bCs w:val="0"/>
                <w:i/>
                <w:iCs/>
                <w:color w:val="000000" w:themeColor="text1"/>
                <w:sz w:val="16"/>
                <w:szCs w:val="16"/>
              </w:rPr>
              <w:t>fuscus</w:t>
            </w:r>
            <w:proofErr w:type="spellEnd"/>
          </w:p>
        </w:tc>
        <w:tc>
          <w:tcPr>
            <w:tcW w:w="126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 xml:space="preserve">9.4%-17.9% </w:t>
            </w:r>
          </w:p>
        </w:tc>
        <w:tc>
          <w:tcPr>
            <w:tcW w:w="892" w:type="dxa"/>
            <w:vAlign w:val="center"/>
          </w:tcPr>
          <w:p w:rsidR="002C5995" w:rsidRPr="002C17DD" w:rsidRDefault="002C5995" w:rsidP="00107C84">
            <w:pPr>
              <w:jc w:val="center"/>
              <w:rPr>
                <w:rFonts w:eastAsiaTheme="minorHAnsi"/>
                <w:color w:val="000000" w:themeColor="text1"/>
                <w:sz w:val="16"/>
                <w:szCs w:val="16"/>
              </w:rPr>
            </w:pP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371/journal.pone.0086261","ISSN":"19326203","PMID":"24465996","abstract":"In 2001-2005 we sampled permanently marked big brown bats (Eptesicus fuscus) at summer roosts in buildings at Fort Collins, Colorado, for rabies virus neutralizing antibodies (RVNA). Seroprevalence was higher in adult females (17.9%, n = 2,332) than males (9.4%, n = 128; P = 0.007) or volant juveniles (10.2%, n = 738; P,0.0001). Seroprevalence was lowest in a drought year with local insecticide use and highest in the year with normal conditions, suggesting that environmental stress may suppress RVNA production in big brown bats. Seroprevalence also increased with age of bat, and varied from 6.2 to 26.7% among adult females at five roosts sampled each year for five years. Seroprevalence of adult females at 17 other roosts sampled for 1 to 4 years ranged from 0.0 to 47.1%. Using logistic regression, the only ranking model in our candidate set of explanatory variables for serological status at first sampling included year, day of season, and a year by day of season interaction that varied with relative drought conditions. The presence or absence of antibodies in individual bats showed temporal variability. Year alone provided the best model to explain the likelihood of adult female bats showing a transition to seronegative from a previously seropositive state. Day of the season was the only competitive model to explain the likelihood of a transition from seronegative to seropositive, which increased as the season progressed. We found no rabies viral RNA in oropharyngeal secretions of 261 seropositive bats or in organs of 13 euthanized seropositive bats. Survival of seropositive and seronegative bats did not differ. The presence of RVNA in serum of bats should not be interpreted as evidence for ongoing rabies infection.","author":[{"dropping-particle":"","family":"O'Shea","given":"Thomas J.","non-dropping-particle":"","parse-names":false,"suffix":""},{"dropping-particle":"","family":"Bowen","given":"Richard A.","non-dropping-particle":"","parse-names":false,"suffix":""},{"dropping-particle":"","family":"Stanley","given":"Thomas R.","non-dropping-particle":"","parse-names":false,"suffix":""},{"dropping-particle":"","family":"Shankar","given":"Vidya","non-dropping-particle":"","parse-names":false,"suffix":""},{"dropping-particle":"","family":"Rupprecht","given":"Charles E.","non-dropping-particle":"","parse-names":false,"suffix":""}],"container-title":"PLoS ONE","id":"ITEM-1","issue":"1","issued":{"date-parts":[["2014"]]},"page":"1-13","title":"Variability in seroprevalence of rabies virus neutralizing antibodies and associated factors in a colorado population of big brown bats (Eptesicus fuscus)","type":"article-journal","volume":"9"},"uris":["http://www.mendeley.com/documents/?uuid=15dc0a39-17b9-41b4-8213-5cdbfae458e3"]}],"mendeley":{"formattedCitation":"(O’Shea et al. 2014)","plainTextFormattedCitation":"(O’Shea et al. 2014)","previouslyFormattedCitation":"(O’Shea et al. 2014)"},"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O’Shea et al. 2014)</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1-2005</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Brazil</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307</w:t>
            </w:r>
          </w:p>
        </w:tc>
        <w:tc>
          <w:tcPr>
            <w:tcW w:w="1955" w:type="dxa"/>
            <w:vAlign w:val="center"/>
          </w:tcPr>
          <w:p w:rsidR="002C5995" w:rsidRPr="002C17DD" w:rsidRDefault="002C5995" w:rsidP="00107C84">
            <w:pPr>
              <w:jc w:val="center"/>
              <w:rPr>
                <w:i/>
                <w:iCs/>
                <w:color w:val="000000" w:themeColor="text1"/>
                <w:sz w:val="16"/>
                <w:szCs w:val="16"/>
                <w:shd w:val="clear" w:color="auto" w:fill="FFFFFF"/>
              </w:rPr>
            </w:pPr>
            <w:r w:rsidRPr="002C17DD">
              <w:rPr>
                <w:rFonts w:eastAsiaTheme="minorHAnsi"/>
                <w:color w:val="000000" w:themeColor="text1"/>
                <w:sz w:val="16"/>
                <w:szCs w:val="16"/>
              </w:rPr>
              <w:t>28 species</w:t>
            </w:r>
          </w:p>
        </w:tc>
        <w:tc>
          <w:tcPr>
            <w:tcW w:w="126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50.8%</w:t>
            </w:r>
          </w:p>
        </w:tc>
        <w:tc>
          <w:tcPr>
            <w:tcW w:w="892" w:type="dxa"/>
            <w:vAlign w:val="center"/>
          </w:tcPr>
          <w:p w:rsidR="002C5995" w:rsidRPr="002C17DD" w:rsidRDefault="002C5995" w:rsidP="00107C84">
            <w:pPr>
              <w:jc w:val="center"/>
              <w:rPr>
                <w:rFonts w:eastAsiaTheme="minorHAnsi"/>
                <w:color w:val="000000" w:themeColor="text1"/>
                <w:sz w:val="16"/>
                <w:szCs w:val="16"/>
              </w:rPr>
            </w:pP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093/trstmh/trx069","ISSN":"0035-9203","abstract":"The outbreaks of human rabies that occurred between 2004 and 2005 in the Brazilian Amazon highlight the importance of bats in the transmission of this zoonosis. Ten years after, this region is still considered to be a risk area.Serum and brain tissue samples were obtained from bats captured between 2013 and 2015. The sera were tested for the presence of rabies antibodies, using the rapid fluorescent focus inhibition test, and the brain tissue samples were tested for the presence of the rabies antigen by the direct immunofluorescence method and intracerebral inoculation in mice.A total of 64% (148/230) of the serum samples were seropositive, although none of the brain samples were positive for rabies infection. The seroprevalence was significantly higher in the second year of the study (p&amp;lt;0.001). This figure was detected in all variables (sex, age, season) and in most of the bat species.Our results indicate the possible occurrence of a recent peak in infection by the rabies virus in these bat populations, which represents an important alert, given that attacks by hematophagous bats are a constant threat in the study area, contributing to the probability of the occurrence of new cases of rabies.","author":[{"dropping-particle":"","family":"Costa","given":"Lanna J C","non-dropping-particle":"","parse-names":false,"suffix":""},{"dropping-particle":"","family":"Martorelli","given":"Luzia F A","non-dropping-particle":"","parse-names":false,"suffix":""},{"dropping-particle":"","family":"Barone","given":"Gisely T","non-dropping-particle":"","parse-names":false,"suffix":""},{"dropping-particle":"","family":"Rosa","given":"Elizabeth S T","non-dropping-particle":"","parse-names":false,"suffix":""},{"dropping-particle":"","family":"Vasconcelos","given":"Pedro F C","non-dropping-particle":"","parse-names":false,"suffix":""},{"dropping-particle":"","family":"Pereira","given":"Armando S","non-dropping-particle":"","parse-names":false,"suffix":""},{"dropping-particle":"","family":"Fernandes","given":"Marcus E B","non-dropping-particle":"","parse-names":false,"suffix":""}],"container-title":"Transactions of The Royal Society of Tropical Medicine and Hygiene","id":"ITEM-1","issue":"8","issued":{"date-parts":[["2017","8","1"]]},"page":"363-369","title":"Seroprevalence of rabies virus antibodies in bats from high risk areas in Brazilian Amazonia between 2013 and 2015","type":"article-journal","volume":"111"},"uris":["http://www.mendeley.com/documents/?uuid=e6453d45-139a-4de1-94e2-886328ff35f0"]}],"mendeley":{"formattedCitation":"(Costa et al. 2017)","plainTextFormattedCitation":"(Costa et al. 2017)","previouslyFormattedCitation":"(Costa et al. 2017)"},"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Costa et al. 2017)</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9</w:t>
            </w:r>
          </w:p>
        </w:tc>
      </w:tr>
      <w:tr w:rsidR="002C5995" w:rsidRPr="002C17DD" w:rsidTr="00107C84">
        <w:tc>
          <w:tcPr>
            <w:tcW w:w="1062" w:type="dxa"/>
            <w:vMerge w:val="restart"/>
            <w:vAlign w:val="center"/>
          </w:tcPr>
          <w:p w:rsidR="002C5995" w:rsidRPr="002C17DD" w:rsidRDefault="002C5995" w:rsidP="00107C84">
            <w:pPr>
              <w:jc w:val="center"/>
              <w:rPr>
                <w:rFonts w:eastAsiaTheme="minorHAnsi"/>
                <w:b/>
                <w:bCs/>
                <w:color w:val="000000" w:themeColor="text1"/>
                <w:sz w:val="16"/>
                <w:szCs w:val="16"/>
              </w:rPr>
            </w:pPr>
            <w:r w:rsidRPr="002C17DD">
              <w:rPr>
                <w:rFonts w:eastAsiaTheme="minorHAnsi"/>
                <w:b/>
                <w:bCs/>
                <w:color w:val="000000" w:themeColor="text1"/>
                <w:sz w:val="16"/>
                <w:szCs w:val="16"/>
              </w:rPr>
              <w:t>Africa</w:t>
            </w: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Ghan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304</w:t>
            </w:r>
          </w:p>
        </w:tc>
        <w:tc>
          <w:tcPr>
            <w:tcW w:w="1955" w:type="dxa"/>
            <w:vAlign w:val="center"/>
          </w:tcPr>
          <w:p w:rsidR="002C5995" w:rsidRPr="006F06DA" w:rsidRDefault="002C5995" w:rsidP="00107C84">
            <w:pPr>
              <w:jc w:val="center"/>
              <w:rPr>
                <w:rFonts w:eastAsiaTheme="minorHAnsi"/>
                <w:i/>
                <w:iCs/>
                <w:color w:val="000000" w:themeColor="text1"/>
                <w:sz w:val="16"/>
                <w:szCs w:val="16"/>
              </w:rPr>
            </w:pPr>
            <w:r w:rsidRPr="006F06DA">
              <w:rPr>
                <w:rFonts w:eastAsiaTheme="minorHAnsi"/>
                <w:i/>
                <w:iCs/>
                <w:color w:val="000000" w:themeColor="text1"/>
                <w:sz w:val="16"/>
                <w:szCs w:val="16"/>
              </w:rPr>
              <w:t xml:space="preserve">Eidolon </w:t>
            </w:r>
            <w:proofErr w:type="spellStart"/>
            <w:r w:rsidRPr="006F06DA">
              <w:rPr>
                <w:rFonts w:eastAsiaTheme="minorHAnsi"/>
                <w:i/>
                <w:iCs/>
                <w:color w:val="000000" w:themeColor="text1"/>
                <w:sz w:val="16"/>
                <w:szCs w:val="16"/>
              </w:rPr>
              <w:t>helvum</w:t>
            </w:r>
            <w:proofErr w:type="spellEnd"/>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44.7%</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3390/tropicalmed2030025","ISSN":"24146366","abstract":"Bats are key species for ecological function, but they are also reservoirs of zoonotic agents, such as lyssaviruses that cause rabies. Little is known about the maintenance and transmission of lyssaviruses in bats, although the observation of clinically sick bats, both in experimental studies and wild bats, has at least demonstrated that lyssaviruses are capable of causing clinical disease in bat species. Despite this, extensive surveillance for diseased bats has not yielded lyssaviruses, whilst serological surveys demonstrate that bats must be exposed to lyssavirus without developing clinical disease. We hypothesize that there is endemic circulation of Lagos bat virus (LBV) in the straw-coloured fruit bat (Eidolon helvum) in Ghana, West Africa. To investigate this further, longitudinal blood sampling was undertaken quarterly between 2012 and 2014 on wild E. helvum at two sites in Ghana. Serum samples were collected and tested for LBV-neutralizing antibodies using a modified flourescent antibody virus neutralisation (FAVN) assay (n = 294) and brains from moribund or dead bats were tested for antigen and viral RNA (n = 55). Overall, 44.7% of the 304 bats sampled had LBV-neutralising antibodies. None of the brain samples from bats contained lyssavirus antigen or RNA. Together with the results of an earlier serological study, our findings demonstrate that LBV is endemic and circulates within E. helvum in Ghana even though the detection of viral infection in dead bats was unsuccessful. Confirmation that LBV infection is endemic in E. helvum in Ghana is an important finding and indicates that the potential public health threats from LBV warrant further investigation.","author":[{"dropping-particle":"","family":"Suu-Ire","given":"Richard D.","non-dropping-particle":"","parse-names":false,"suffix":""},{"dropping-particle":"","family":"Fooks","given":"Anthony R.","non-dropping-particle":"","parse-names":false,"suffix":""},{"dropping-particle":"","family":"Banyard","given":"Ashley C.","non-dropping-particle":"","parse-names":false,"suffix":""},{"dropping-particle":"","family":"Selden","given":"David","non-dropping-particle":"","parse-names":false,"suffix":""},{"dropping-particle":"","family":"Amponsah-Mensah","given":"Kofi","non-dropping-particle":"","parse-names":false,"suffix":""},{"dropping-particle":"","family":"Riesle","given":"Silke","non-dropping-particle":"","parse-names":false,"suffix":""},{"dropping-particle":"","family":"Ziekah","given":"Meyir Y.","non-dropping-particle":"","parse-names":false,"suffix":""},{"dropping-particle":"","family":"Ntiamoa-Baidu","given":"Yaa","non-dropping-particle":"","parse-names":false,"suffix":""},{"dropping-particle":"","family":"Wood","given":"James L.N.","non-dropping-particle":"","parse-names":false,"suffix":""},{"dropping-particle":"","family":"Cunningham","given":"Andrew A.","non-dropping-particle":"","parse-names":false,"suffix":""}],"container-title":"Tropical Medicine and Infectious Disease","id":"ITEM-1","issue":"3","issued":{"date-parts":[["2017"]]},"title":"Lagos Bat Virus Infection Dynamics in Free-Ranging Straw-Colored Fruit Bats (Eidolon helvum)","type":"article-journal","volume":"2"},"uris":["http://www.mendeley.com/documents/?uuid=2d69cba8-47b1-49f0-b450-bc59de42e05a"]}],"mendeley":{"formattedCitation":"(Suu-Ire et al. 2017)","plainTextFormattedCitation":"(Suu-Ire et al. 2017)","previouslyFormattedCitation":"(Suu-Ire et al. 2017)"},"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Suu-Ire et al. 2017)</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12-2014</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color w:val="000000" w:themeColor="text1"/>
                <w:sz w:val="16"/>
                <w:szCs w:val="16"/>
                <w:shd w:val="clear" w:color="auto" w:fill="FFFFFF"/>
              </w:rPr>
            </w:pPr>
            <w:r w:rsidRPr="002C17DD">
              <w:rPr>
                <w:color w:val="000000" w:themeColor="text1"/>
                <w:sz w:val="16"/>
                <w:szCs w:val="16"/>
                <w:shd w:val="clear" w:color="auto" w:fill="FFFFFF"/>
              </w:rPr>
              <w:t>Anjouan, Mayotte,</w:t>
            </w:r>
          </w:p>
          <w:p w:rsidR="002C5995" w:rsidRPr="002C17DD" w:rsidRDefault="002C5995" w:rsidP="00107C84">
            <w:pPr>
              <w:jc w:val="center"/>
              <w:rPr>
                <w:color w:val="000000" w:themeColor="text1"/>
                <w:sz w:val="16"/>
                <w:szCs w:val="16"/>
                <w:shd w:val="clear" w:color="auto" w:fill="FFFFFF"/>
              </w:rPr>
            </w:pPr>
            <w:r w:rsidRPr="002C17DD">
              <w:rPr>
                <w:color w:val="000000" w:themeColor="text1"/>
                <w:sz w:val="16"/>
                <w:szCs w:val="16"/>
                <w:shd w:val="clear" w:color="auto" w:fill="FFFFFF"/>
              </w:rPr>
              <w:t>La Réunion, Mauritius,</w:t>
            </w:r>
          </w:p>
          <w:p w:rsidR="002C5995" w:rsidRPr="002C17DD" w:rsidRDefault="002C5995" w:rsidP="00107C84">
            <w:pPr>
              <w:jc w:val="center"/>
              <w:rPr>
                <w:color w:val="000000" w:themeColor="text1"/>
                <w:sz w:val="16"/>
                <w:szCs w:val="16"/>
                <w:shd w:val="clear" w:color="auto" w:fill="FFFFFF"/>
              </w:rPr>
            </w:pPr>
            <w:proofErr w:type="spellStart"/>
            <w:r w:rsidRPr="002C17DD">
              <w:rPr>
                <w:color w:val="000000" w:themeColor="text1"/>
                <w:sz w:val="16"/>
                <w:szCs w:val="16"/>
                <w:shd w:val="clear" w:color="auto" w:fill="FFFFFF"/>
              </w:rPr>
              <w:t>Mahé</w:t>
            </w:r>
            <w:proofErr w:type="spellEnd"/>
            <w:r w:rsidRPr="002C17DD">
              <w:rPr>
                <w:color w:val="000000" w:themeColor="text1"/>
                <w:sz w:val="16"/>
                <w:szCs w:val="16"/>
                <w:shd w:val="clear" w:color="auto" w:fill="FFFFFF"/>
              </w:rPr>
              <w:t>,</w:t>
            </w:r>
          </w:p>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Madagascar</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572</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2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7.9%</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371/journal.pone.0160553","ISSN":"19326203","PMID":"27501458","abstract":"We provide serological evidence of lyssavirus circulation among bats on southwestern Indian Ocean (SWIO) islands. A total of 572 bats belonging to 22 species were collected on Anjouan, Mayotte, La Réunion, Mauritius, Mahé and Madagascar and screened by the Rapid Fluorescent Focus Inhibition Test for the presence of neutralising antibodies against the two main rabies related lyssaviruses circulating on the African continent: Duvenhage lyssavirus (DUVV) and Lagos bat lyssavirus (LBV), representing phylogroups I and II, respectively. A total of 97 and 42 sera were able to neutralise DUVV and LBV, respectively. No serum neutralised both DUVV and LBV but most DUVV-seropositive bats (n = 32/220) also neutralised European bat lyssavirus 1 (EBLV-1) but not Rabies lyssavirus (RABV), the prototypic lyssavirus of phylogroup I. These results highlight that lyssaviruses belonging to phylogroups I and II circulate in regional bat populations and that the putative phylogroup I lyssavirus is antigenically closer to DUVV and EBLV-1 than to RABV. Variation between bat species, roost sites and bioclimatic regions were observed. All brain samples tested by RT-PCR specific for lyssavirus RNA were negative.","author":[{"dropping-particle":"","family":"Mélade","given":"Julien","non-dropping-particle":"","parse-names":false,"suffix":""},{"dropping-particle":"","family":"McCulloch","given":"Stewart","non-dropping-particle":"","parse-names":false,"suffix":""},{"dropping-particle":"","family":"Ramasindrazana","given":"Beza","non-dropping-particle":"","parse-names":false,"suffix":""},{"dropping-particle":"","family":"Lagadec","given":"Erwan","non-dropping-particle":"","parse-names":false,"suffix":""},{"dropping-particle":"","family":"Turpin","given":"Magali","non-dropping-particle":"","parse-names":false,"suffix":""},{"dropping-particle":"","family":"Pascalis","given":"Hervé","non-dropping-particle":"","parse-names":false,"suffix":""},{"dropping-particle":"","family":"Goodman","given":"Steven M.","non-dropping-particle":"","parse-names":false,"suffix":""},{"dropping-particle":"","family":"Markotter","given":"Wanda","non-dropping-particle":"","parse-names":false,"suffix":""},{"dropping-particle":"","family":"Dellagi","given":"Koussay","non-dropping-particle":"","parse-names":false,"suffix":""}],"container-title":"PLoS ONE","id":"ITEM-1","issue":"8","issued":{"date-parts":[["2016"]]},"page":"1-13","title":"Serological evidence of lyssaviruses among bats on southwestern Indian Ocean islands","type":"article-journal","volume":"11"},"uris":["http://www.mendeley.com/documents/?uuid=5e3b9056-2c59-4e12-ac69-36bf1aa741bc"]}],"mendeley":{"formattedCitation":"(Mélade et al. 2016)","plainTextFormattedCitation":"(Mélade et al. 2016)","previouslyFormattedCitation":"(Mélade et al. 2016)"},"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Mélade et al. 2016)</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10-2015</w:t>
            </w:r>
          </w:p>
        </w:tc>
      </w:tr>
      <w:tr w:rsidR="002C5995" w:rsidRPr="002C17DD" w:rsidTr="00107C84">
        <w:tc>
          <w:tcPr>
            <w:tcW w:w="1062" w:type="dxa"/>
            <w:vMerge/>
            <w:vAlign w:val="center"/>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color w:val="000000" w:themeColor="text1"/>
                <w:sz w:val="16"/>
                <w:szCs w:val="16"/>
                <w:shd w:val="clear" w:color="auto" w:fill="FFFFFF"/>
              </w:rPr>
            </w:pPr>
            <w:r w:rsidRPr="002C17DD">
              <w:rPr>
                <w:rFonts w:eastAsiaTheme="minorHAnsi"/>
                <w:color w:val="000000" w:themeColor="text1"/>
                <w:sz w:val="16"/>
                <w:szCs w:val="16"/>
              </w:rPr>
              <w:t>Keny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769</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7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6.9%</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089/vbz.2011.0663","ISSN":"1530-3667","author":[{"dropping-particle":"V.","family":"Kuzmin","given":"Ivan","non-dropping-particle":"","parse-names":false,"suffix":""},{"dropping-particle":"","family":"Turmelle","given":"Amy S.","non-dropping-particle":"","parse-names":false,"suffix":""},{"dropping-particle":"","family":"Agwanda","given":"Bernard","non-dropping-particle":"","parse-names":false,"suffix":""},{"dropping-particle":"","family":"Markotter","given":"Wanda","non-dropping-particle":"","parse-names":false,"suffix":""},{"dropping-particle":"","family":"Niezgoda","given":"Michael","non-dropping-particle":"","parse-names":false,"suffix":""},{"dropping-particle":"","family":"Breiman","given":"Robert F.","non-dropping-particle":"","parse-names":false,"suffix":""},{"dropping-particle":"","family":"Rupprecht","given":"Charles E.","non-dropping-particle":"","parse-names":false,"suffix":""}],"container-title":"Vector-Borne and Zoonotic Diseases","id":"ITEM-1","issue":"11","issued":{"date-parts":[["2011","11"]]},"page":"1465-1470","title":"Commerson's Leaf-Nosed Bat ( Hipposideros commersoni ) is the Likely Reservoir of Shimoni Bat Virus","type":"article-journal","volume":"11"},"uris":["http://www.mendeley.com/documents/?uuid=bac3c4f3-9ce7-463b-a5cd-7c58fca13a2a"]}],"mendeley":{"formattedCitation":"(Kuzmin et al. 2011)","plainTextFormattedCitation":"(Kuzmin et al. 2011)","previouslyFormattedCitation":"(Kuzmin et al. 2011)"},"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Kuzmin et al. 2011)</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9-2010</w:t>
            </w:r>
          </w:p>
        </w:tc>
      </w:tr>
      <w:tr w:rsidR="002C5995" w:rsidRPr="002C17DD" w:rsidTr="00107C84">
        <w:tc>
          <w:tcPr>
            <w:tcW w:w="1062" w:type="dxa"/>
            <w:vMerge w:val="restart"/>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b/>
                <w:bCs/>
                <w:color w:val="000000" w:themeColor="text1"/>
                <w:sz w:val="16"/>
                <w:szCs w:val="16"/>
              </w:rPr>
              <w:t>Eurasia</w:t>
            </w:r>
          </w:p>
        </w:tc>
        <w:tc>
          <w:tcPr>
            <w:tcW w:w="1344" w:type="dxa"/>
            <w:vAlign w:val="center"/>
          </w:tcPr>
          <w:p w:rsidR="002C5995" w:rsidRPr="002C17DD" w:rsidRDefault="002C5995" w:rsidP="00107C84">
            <w:pPr>
              <w:jc w:val="center"/>
              <w:rPr>
                <w:color w:val="000000" w:themeColor="text1"/>
                <w:sz w:val="16"/>
                <w:szCs w:val="16"/>
                <w:shd w:val="clear" w:color="auto" w:fill="FFFFFF"/>
              </w:rPr>
            </w:pPr>
            <w:r w:rsidRPr="002C17DD">
              <w:rPr>
                <w:color w:val="000000" w:themeColor="text1"/>
                <w:sz w:val="16"/>
                <w:szCs w:val="16"/>
                <w:shd w:val="clear" w:color="auto" w:fill="FFFFFF"/>
              </w:rPr>
              <w:t>Bulgaria,</w:t>
            </w:r>
          </w:p>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Czech Republic, Poland, Russia Sloveni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027</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25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3.2%</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186/s12917-020-02702-y","ISSN":"17466148","PMID":"33302915","abstract":"Background: Palearctic bats host a diversity of lyssaviruses, though not the classical rabies virus (RABV). As surveillance for bat rabies over the Palearctic area covering Central and Eastern Europe and Siberian regions of Russia has been irregular, we lack data on geographic and seasonal patterns of the infection. Results: To address this, we undertook serological testing, using non-lethally sampled blood, on 1027 bats of 25 species in Bulgaria, the Czech Republic, Poland, Russia and Slovenia between 2014 and 2018. The indirect enzyme-linked immunosorbent assay (ELISA) detected rabies virus anti-glycoprotein antibodies in 33 bats, giving an overall seroprevalence of 3.2%. Bat species exceeding the seroconversion threshold included Myotis blythii, Myotis gracilis, Myotis petax, Myotis myotis, Murina hilgendorfi, Rhinolophus ferrumequinum and Vespertilio murinus. While Myotis species (84.8%) and adult females (48.5%) dominated in seropositive bats, juveniles of both sexes showed no difference in seroprevalence. Higher numbers tested positive when sampled during the active season (10.5%), as compared with the hibernation period (0.9%). Bat rabies seroprevalence was significantly higher in natural habitats (4.0%) compared with synanthropic roosts (1.2%). Importantly, in 2018, we recorded 73.1% seroprevalence in a cave containing a M. blythii maternity colony in the Altai Krai of Russia. Conclusions: Identification of such “hotspots” of non-RABV lyssavirus circulation not only provides important information for public health protection, it can also guide research activities aimed at more in-depth bat rabies studies.","author":[{"dropping-particle":"","family":"Seidlova","given":"Veronika","non-dropping-particle":"","parse-names":false,"suffix":""},{"dropping-particle":"","family":"Zukal","given":"Jan","non-dropping-particle":"","parse-names":false,"suffix":""},{"dropping-particle":"","family":"Brichta","given":"Jiri","non-dropping-particle":"","parse-names":false,"suffix":""},{"dropping-particle":"","family":"Anisimov","given":"Nikolay","non-dropping-particle":"","parse-names":false,"suffix":""},{"dropping-particle":"","family":"Apoznański","given":"Grzegorz","non-dropping-particle":"","parse-names":false,"suffix":""},{"dropping-particle":"","family":"Bandouchova","given":"Hana","non-dropping-particle":"","parse-names":false,"suffix":""},{"dropping-particle":"","family":"Bartonička","given":"Tomáš","non-dropping-particle":"","parse-names":false,"suffix":""},{"dropping-particle":"","family":"Berková","given":"Hana","non-dropping-particle":"","parse-names":false,"suffix":""},{"dropping-particle":"","family":"Botvinkin","given":"Alexander D.","non-dropping-particle":"","parse-names":false,"suffix":""},{"dropping-particle":"","family":"Heger","given":"Tomas","non-dropping-particle":"","parse-names":false,"suffix":""},{"dropping-particle":"","family":"Dundarova","given":"Heliana","non-dropping-particle":"","parse-names":false,"suffix":""},{"dropping-particle":"","family":"Kokurewicz","given":"Tomasz","non-dropping-particle":"","parse-names":false,"suffix":""},{"dropping-particle":"","family":"Linhart","given":"Petr","non-dropping-particle":"","parse-names":false,"suffix":""},{"dropping-particle":"","family":"Orlov","given":"Oleg L.","non-dropping-particle":"","parse-names":false,"suffix":""},{"dropping-particle":"","family":"Piacek","given":"Vladimir","non-dropping-particle":"","parse-names":false,"suffix":""},{"dropping-particle":"","family":"Presetnik","given":"Primož","non-dropping-particle":"","parse-names":false,"suffix":""},{"dropping-particle":"","family":"Shumkina","given":"Alexandra P.","non-dropping-particle":"","parse-names":false,"suffix":""},{"dropping-particle":"","family":"Tiunov","given":"Mikhail P.","non-dropping-particle":"","parse-names":false,"suffix":""},{"dropping-particle":"","family":"Treml","given":"Frantisek","non-dropping-particle":"","parse-names":false,"suffix":""},{"dropping-particle":"","family":"Pikula","given":"Jiri","non-dropping-particle":"","parse-names":false,"suffix":""}],"container-title":"BMC Veterinary Research","id":"ITEM-1","issue":"1","issued":{"date-parts":[["2020"]]},"page":"1-9","title":"Active surveillance for antibodies confirms circulation of lyssaviruses in Palearctic bats","type":"article-journal","volume":"16"},"uris":["http://www.mendeley.com/documents/?uuid=bd5e61c7-4ede-41d9-bb92-1f86c2622d58"]}],"mendeley":{"formattedCitation":"(Seidlova et al. 2020)","plainTextFormattedCitation":"(Seidlova et al. 2020)","previouslyFormattedCitation":"(Seidlova et al. 2020)"},"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Seidlova et al. 2020)</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2014-2018</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Poland</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15</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rPr>
              <w:t>13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30.4%</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3390/v12030271","ISSN":"19994915","PMID":"32121200","abstract":"Background: Bats are known to host a number of nonpathogenic viruses, as well as highly pathogenic viruses causing fatal diseases like rabies. Serological surveys as part of active and passive bat rabies surveillance mainly use seroneutralization assays, demonstrating the presence of lyssavirus-specific antibodies in a variety of European bats, particularly against European bat lyssaviruses type 1 (EBLV-1). Here, we present the first serological survey in European bats of this kind during which European bats from Poland collected in the frame of passive rabies surveillance between 2012 and 2018, as well as Serotine bats (Eptesicus serotinus) and North American Big Brown bats (Eptesicus fuscus) from previous experimental studies, were tested using a commercial ELISA kit for the detection of anti-lyssavirus antibodies. Results: Lyssavirus-specific antibodies were detected in 35 (30.4%) out of 115 Polish bats of both sexes, representing nine out of 13 identified bat species endemic mainly to Central Southern Europe and Western Asia, i.e., Eptesicus serotinus, Nyctalus noctula, Myotis daubentonii, Plecotus auritus, Vespertillo murinus, Pipistrellus pipistrellus, Pipistrellus pipilstrellus/Pipistrellus pygmaeus, Myotis brandtii, and Barbastella barbastellus. Seroprevalence was highest in bat species of Nyctalus noctula, Eptesicus serotinus, Plecotus auritus, and Myotis daubentonii. More than 60% of the ELISA seropositive bats originated from the voivodeships of Silesia, Lower-Silesian, Warmian-Mazurian, and Mazowian. Rabies-specific antibodies were also found in Eptesicus fuscus bats from North America. Conclusions: The study demonstrates the principal application of the BioPro Rabies ELISA Ab Kit for the detection of anti-lyssavirus specific antibodies in body fluids and serum samples of bats. However, results may only be reliable for North American bats, whereas interpretation of results for European bats per se is difficult because proper validation of the test is hampered by the protected status of these species.","author":[{"dropping-particle":"","family":"Orłowska","given":"Anna","non-dropping-particle":"","parse-names":false,"suffix":""},{"dropping-particle":"","family":"Smreczak","given":"Marcin","non-dropping-particle":"","parse-names":false,"suffix":""},{"dropping-particle":"","family":"Freuling","given":"Conrad Martin","non-dropping-particle":"","parse-names":false,"suffix":""},{"dropping-particle":"","family":"Müller","given":"Thomas","non-dropping-particle":"","parse-names":false,"suffix":""},{"dropping-particle":"","family":"Trêbas","given":"Paweł","non-dropping-particle":"","parse-names":false,"suffix":""},{"dropping-particle":"","family":"Rola","given":"Jerzy","non-dropping-particle":"","parse-names":false,"suffix":""}],"container-title":"Viruses","id":"ITEM-1","issue":"3","issued":{"date-parts":[["2020"]]},"title":"Serological survey of lyssaviruses in polish bats in the frame of passive rabies surveillance using an enzyme-linked immunosorbent assay","type":"article-journal","volume":"12"},"uris":["http://www.mendeley.com/documents/?uuid=81fb7484-c3bc-4716-a534-68ca69cb7964"]}],"mendeley":{"formattedCitation":"(Orłowska et al. 2020)","plainTextFormattedCitation":"(Orłowska et al. 2020)","previouslyFormattedCitation":"(Orłowska et al. 2020)"},"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Orłowska et al. 2020)</w:t>
            </w:r>
            <w:r w:rsidRPr="002C17DD">
              <w:rPr>
                <w:rFonts w:eastAsiaTheme="minorHAnsi"/>
                <w:color w:val="000000" w:themeColor="text1"/>
                <w:sz w:val="16"/>
                <w:szCs w:val="16"/>
              </w:rPr>
              <w:fldChar w:fldCharType="end"/>
            </w:r>
          </w:p>
          <w:p w:rsidR="002C5995" w:rsidRPr="002C17DD" w:rsidRDefault="002C5995" w:rsidP="00107C84">
            <w:pPr>
              <w:jc w:val="center"/>
              <w:rPr>
                <w:rFonts w:eastAsiaTheme="minorHAnsi"/>
                <w:color w:val="000000" w:themeColor="text1"/>
                <w:sz w:val="16"/>
                <w:szCs w:val="16"/>
              </w:rPr>
            </w:pP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12-2018</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Croati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350</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7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5.71%</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186/s12917-018-1592-z","ISSN":"17466148","PMID":"30189884","abstract":"Background: Rabies is the only known zoonotic disease of bat origin in Europe. The disease is caused by species belonging to the genus Lyssavirus. Five Lyssavirus species, i.e., European bat lyssavirus (EBLV)-1, EBLV-2, Bokeloh bat lyssavirus, Lleida bat lyssavirus, and West Caucasian bat virus, have been identified in European bats. More recently, a proposed sixth species, Kotalahti bat lyssavirus, was detected. Thus, in this study, active surveillance was initiated in order to obtain insights into the prevalence of lyssaviruses in Croatian bat populations and to improve our understanding of the public health threat of infected bats. Results: In total, 455 bats were caught throughout Continental and Mediterranean Croatia. Antibodies were found in 20 of 350 bats (5.71%, 95% confidence interval 3.73-8.66). The majority of seropositive bats were found in Trbušnjak cave (Continental Croatia, Eastern part), and most seropositive bats belonged to Myotis myotis (13/20). All oropharyngeal swabs were negative for the presence of Lyssavirus. Conclusions: The presence of lyssaviruses in bat populations was confirmed for the first time in Croatia and Southeastern Europe. The results of this study suggest the need for further comprehensive analyses of lyssaviruses in bats in this part of Europe.","author":[{"dropping-particle":"","family":"Šimić","given":"Ivana","non-dropping-particle":"","parse-names":false,"suffix":""},{"dropping-particle":"","family":"Lojkić","given":"Ivana","non-dropping-particle":"","parse-names":false,"suffix":""},{"dropping-particle":"","family":"Krešić","given":"Nina","non-dropping-particle":"","parse-names":false,"suffix":""},{"dropping-particle":"","family":"Cliquet","given":"Florence","non-dropping-particle":"","parse-names":false,"suffix":""},{"dropping-particle":"","family":"Picard-Meyer","given":"Evelyne","non-dropping-particle":"","parse-names":false,"suffix":""},{"dropping-particle":"","family":"Wasniewski","given":"Marine","non-dropping-particle":"","parse-names":false,"suffix":""},{"dropping-particle":"","family":"Ćukušić","given":"Andela","non-dropping-particle":"","parse-names":false,"suffix":""},{"dropping-particle":"","family":"Zrnčić","given":"Vida","non-dropping-particle":"","parse-names":false,"suffix":""},{"dropping-particle":"","family":"Bedeković","given":"Tomislav","non-dropping-particle":"","parse-names":false,"suffix":""}],"container-title":"BMC Veterinary Research","id":"ITEM-1","issue":"1","issued":{"date-parts":[["2018"]]},"page":"1-8","title":"Molecular and serological survey of lyssaviruses in Croatian bat populations","type":"article-journal","volume":"14"},"uris":["http://www.mendeley.com/documents/?uuid=facd2380-c203-489f-8d0e-08758c696ed4"]}],"mendeley":{"formattedCitation":"(Šimić et al. 2018)","plainTextFormattedCitation":"(Šimić et al. 2018)","previouslyFormattedCitation":"(Šimić et al. 2018)"},"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Šimić et al. 2018)</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2016-2017</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France</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14</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rPr>
              <w:t>Eptesicus serotinu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70%</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371/journal.pntd.0006048","ISBN":"1111111111","ISSN":"19352735","PMID":"29149215","abstract":"This study describes two longitudinal serological surveys of European Bat Lyssavirus type 1 (EBLV-1) antibodies in serotine bat (Eptesicus serotinus) maternity colonies located in the North-East of France. This species is currently considered as the main EBLV-1 reservoir. Multievent capture-recapture models were used to determine the factors influencing bat rabies transmission as this method accounts for imperfect detection and uncertainty in disease states. Considering the period of study, analyses revealed that survival and recapture probabilities were not affected by the serological status of individuals, confirming the capacity of bats to be exposed to lyssaviruses without dying. Five bats have been found with EBLV-1 RNA in the saliva at the start of the study, suggesting they were caught during virus excretion period. Among these bats, one was interestingly recaptured one year later and harbored a seropositive status. Along the survey, some others bats have been observed to both seroconvert (i.e. move from a negative to a positive serological status) and serorevert (i.e. move from a positive to a negative serological status). Peak of seroprevalence reached 34% and 70% in site A and B respectively. On one of the 2 sites, global decrease of seroprevalence was observed all along the study period nuanced by oscillation intervals of approximately 2–3 years supporting the oscillation infection dynamics hypothesized during a previous EBLV-1 study in a Myotis myotis colony. Seroprevalence were affected by significantly higher seroprevalence in summer than in spring. The maximum time observed between successive positive serological statuses of a bat demonstrated the potential persistence of neutralizing antibodies for at least 4 years. At last, EBLV-1 serological status transitions have been shown driven by age category with higher seroreversion frequencies in adults than in juvenile. Juveniles and female adults seemed indeed acting as distinct drivers of the rabies virus dynamics, hypothesis have been addressed but their exact role in the EBLV-1 transmission still need to be specified.","author":[{"dropping-particle":"","family":"Robardet","given":"Emmanuelle","non-dropping-particle":"","parse-names":false,"suffix":""},{"dropping-particle":"","family":"Borel","given":"Christophe","non-dropping-particle":"","parse-names":false,"suffix":""},{"dropping-particle":"","family":"Moinet","given":"Marie","non-dropping-particle":"","parse-names":false,"suffix":""},{"dropping-particle":"","family":"Jouan","given":"Dorothée","non-dropping-particle":"","parse-names":false,"suffix":""},{"dropping-particle":"","family":"Wasniewski","given":"Marine","non-dropping-particle":"","parse-names":false,"suffix":""},{"dropping-particle":"","family":"Barrat","given":"Jacques","non-dropping-particle":"","parse-names":false,"suffix":""},{"dropping-particle":"","family":"Boué","given":"Franck","non-dropping-particle":"","parse-names":false,"suffix":""},{"dropping-particle":"","family":"Montchâtre-Leroy","given":"Elodie","non-dropping-particle":"","parse-names":false,"suffix":""},{"dropping-particle":"","family":"Servat","given":"Alexandre","non-dropping-particle":"","parse-names":false,"suffix":""},{"dropping-particle":"","family":"Gimenez","given":"Olivier","non-dropping-particle":"","parse-names":false,"suffix":""},{"dropping-particle":"","family":"Cliquet","given":"Florence","non-dropping-particle":"","parse-names":false,"suffix":""},{"dropping-particle":"","family":"Picard-Meyer","given":"Evelyne","non-dropping-particle":"","parse-names":false,"suffix":""}],"container-title":"PLoS Neglected Tropical Diseases","id":"ITEM-1","issue":"11","issued":{"date-parts":[["2017"]]},"page":"1-20","title":"Longitudinal survey of two serotine bat (Eptesicus serotinus) maternity colonies exposed to EBLV-1 (European Bat Lyssavirus type 1): Assessment of survival and serological status variations using capture-recapture models","type":"article-journal","volume":"11"},"uris":["http://www.mendeley.com/documents/?uuid=a844e3c2-76ce-408c-94db-ebf4fb38ddfc"]}],"mendeley":{"formattedCitation":"(Robardet et al. 2017)","plainTextFormattedCitation":"(Robardet et al. 2017)","previouslyFormattedCitation":"(Robardet et al. 2017)"},"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Robardet et al. 2017)</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9-2015</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Spain</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406</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9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7.5%</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3390/v6093386","ISSN":"19994915","PMID":"25192547","abstract":"We report an active surveillance study of the occurrence of specific antibodies to European Bat Lyssavirus Type 1 (EBLV-1) in bat species, scarcely studied hitherto, that share the same refuge. From 2004 to 2012, 406 sera were obtained from nine bat species. Blood samples were subjected to a modified fluorescent antibody virus neutralization test to determine the antibody titer. EBLV-1-neutralizing antibodies were detected in six of the nine species analyzed (Pipistrellus pipistrellus, P. kuhlii, Hypsugo savii, Plecotus austriacus, Eptesicus serotinus and Tadarida teniotis). Among all bats sampled, female seroprevalence (20.21%, 95% CI: 14.78%-26.57%) was not significantly higher than the seroprevalence in males (15.02%, 95% CI: 10.51%-20.54%). The results showed that the inter-annual variation in the number of seropositive bats in T. teniotis and P. austriacus showed a peak in 2007 (&gt;70% of EBLV-1 prevalence). However, significant differences were observed in the temporal patterns of the seroprevalence modeling of T. teniotis and P. austriacus. The behavioral ecology of these species involved could explain the different annual fluctuations in EBLV-1 seroprevalence.","author":[{"dropping-particle":"","family":"López-Roig","given":"Marc","non-dropping-particle":"","parse-names":false,"suffix":""},{"dropping-particle":"","family":"Bourhy","given":"Hervé","non-dropping-particle":"","parse-names":false,"suffix":""},{"dropping-particle":"","family":"Lavenir","given":"Rachel","non-dropping-particle":"","parse-names":false,"suffix":""},{"dropping-particle":"","family":"Serra-Cobo","given":"Jordi","non-dropping-particle":"","parse-names":false,"suffix":""}],"container-title":"Viruses","id":"ITEM-1","issue":"9","issued":{"date-parts":[["2014"]]},"page":"3386-3399","title":"Seroprevalence dynamics of European bat Lyssavirus type 1 in a multispecies bat colony","type":"article-journal","volume":"6"},"uris":["http://www.mendeley.com/documents/?uuid=2d01adc5-aa52-486d-bf0e-e5d1592749d2"]}],"mendeley":{"formattedCitation":"(López-Roig et al. 2014)","plainTextFormattedCitation":"(López-Roig et al. 2014)","previouslyFormattedCitation":"(López-Roig et al. 2014)"},"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López-Roig et al. 2014)</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4-2012</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Finland</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423</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6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12%-3.36%</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186/1746-6148-9-174","ISSN":"17466148","PMID":"24011337","abstract":"Background: In 1985, a bat researcher in Finland died of rabies encephalitis caused by European bat lyssavirus type 2 (EBLV-2), but an epidemiological study in 1986 did not reveal EBLV-infected bats. In 2009, an EBLV-2-positive Daubenton's bat was detected. The EBLV-2 isolate from the human case in 1985 and the isolate from the bat in 2009 were genetically closely related. In order to assess the prevalence of EBLVs in Finnish bat populations and to gain a better understanding of the public health risk that EBLV-infected bats pose, a targeted active surveillance project was initiated.Results: Altogether, 1156 bats of seven species were examined for lyssaviruses in Finland during a 28-year period (1985-2012), 898 in active surveillance and 258 in passive surveillance, with only one positive finding of EBLV-2 in a Daubenton's bat in 2009. In 2010-2011, saliva samples from 774 bats of seven species were analyzed for EBLV viral RNA, and sera from 423 bats were analyzed for the presence of bat lyssavirus antibodies. Antibodies were detected in Daubenton's bats in samples collected from two locations in 2010 and from one location in 2011. All seropositive locations are in close proximity to the place where the EBLV-2 positive Daubenton's bat was found in 2009. In active surveillance, no EBLV viral RNA was detected.Conclusions: These data suggest that EBLV-2 may circulate in Finland, even though the seroprevalence is low. Our results indicate that passive surveillance of dead or sick bats is a relevant means examine the occurrence of lyssavirus infection, but the number of bats submitted for laboratory analysis should be higher in order to obtain reliable information on the lyssavirus situation in the country. © 2013 Nokireki et al.; licensee BioMed Central Ltd.","author":[{"dropping-particle":"","family":"Nokireki","given":"Tiina","non-dropping-particle":"","parse-names":false,"suffix":""},{"dropping-particle":"","family":"Huovilainen","given":"Anita","non-dropping-particle":"","parse-names":false,"suffix":""},{"dropping-particle":"","family":"Lilley","given":"Thomas","non-dropping-particle":"","parse-names":false,"suffix":""},{"dropping-particle":"","family":"Kyheröinen","given":"Eeva Maria","non-dropping-particle":"","parse-names":false,"suffix":""},{"dropping-particle":"","family":"Ek-Kommonen","given":"Christine","non-dropping-particle":"","parse-names":false,"suffix":""},{"dropping-particle":"","family":"Sihvonen","given":"Liisa","non-dropping-particle":"","parse-names":false,"suffix":""},{"dropping-particle":"","family":"Jakava-Viljanen","given":"Miia","non-dropping-particle":"","parse-names":false,"suffix":""}],"container-title":"BMC Veterinary Research","id":"ITEM-1","issued":{"date-parts":[["2013"]]},"page":"1-8","title":"Bat rabies surveillance in Finland","type":"article-journal","volume":"9"},"uris":["http://www.mendeley.com/documents/?uuid=c01e9945-3586-43ff-aff5-f2960ae8d57f"]}],"mendeley":{"formattedCitation":"(Nokireki et al. 2013)","plainTextFormattedCitation":"(Nokireki et al. 2013)","previouslyFormattedCitation":"(Nokireki et al. 2013)"},"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Nokireki et al. 2013)</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1985-2012</w:t>
            </w:r>
          </w:p>
        </w:tc>
      </w:tr>
      <w:tr w:rsidR="002C5995" w:rsidRPr="002C17DD" w:rsidTr="00107C84">
        <w:tc>
          <w:tcPr>
            <w:tcW w:w="1062" w:type="dxa"/>
            <w:vMerge/>
          </w:tcPr>
          <w:p w:rsidR="002C5995" w:rsidRPr="002C17DD" w:rsidRDefault="002C5995" w:rsidP="00107C84">
            <w:pPr>
              <w:jc w:val="center"/>
              <w:rPr>
                <w:rFonts w:eastAsiaTheme="minorHAnsi"/>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Spain</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color w:val="000000" w:themeColor="text1"/>
                <w:sz w:val="16"/>
                <w:szCs w:val="16"/>
                <w:shd w:val="clear" w:color="auto" w:fill="FFFFFF"/>
              </w:rPr>
              <w:t>2,393</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7%</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371/journal.pone.0064467","ISSN":"19326203","PMID":"23700480","abstract":"Bats have been proposed as major reservoirs for diverse emerging infectious viral diseases, with rabies being the best known in Europe. However, studies exploring the ecological interaction between lyssaviruses and their natural hosts are scarce. This study completes our active surveillance work on Spanish bat colonies that began in 1992. Herein, we analyzed ecological factors that might affect the infection dynamics observed in those colonies. Between 2001 and 2011, we collected and tested 2,393 blood samples and 45 dead bats from 25 localities and 20 bat species. The results for dead confirmed the presence of EBLV-1 RNA in six species analyzed (for the first time in Myotis capaccinii). Samples positive for European bat lyssavirus-1 (EBLV-1)-neutralizing antibodies were detected in 68% of the localities sampled and in 13 bat species, seven of which were found for the first time (even in Myotis daubentonii, a species to date always linked to EBLV-2). EBLV-1 seroprevalence (20.7%) ranged between 11.1 and 40.2% among bat species and seasonal variation was observed, with significantly higher antibody prevalence in summer (July). EBLV-1 seroprevalence was significantly associated with colony size and species richness. Higher seroprevalence percentages were found in large multispecific colonies, suggesting that intra- and interspecific contacts are major risk factors for EBLV-1 transmission in bat colonies. Although bat-roosting behavior strongly determines EBLV-1 variability, we also found some evidence that bat phylogeny might be involved in bat-species seroprevalence. The results of this study highlight the importance of life history and roost ecology in understanding EBLV-1-prevalence patterns in bat colonies and also provide useful information for public health officials.","author":[{"dropping-particle":"","family":"Serra-Cobo","given":"Jordi","non-dropping-particle":"","parse-names":false,"suffix":""},{"dropping-particle":"","family":"López-Roig","given":"Marc","non-dropping-particle":"","parse-names":false,"suffix":""},{"dropping-particle":"","family":"Seguí","given":"Magdalena","non-dropping-particle":"","parse-names":false,"suffix":""},{"dropping-particle":"","family":"Sánchez","given":"Luisa Pilar","non-dropping-particle":"","parse-names":false,"suffix":""},{"dropping-particle":"","family":"Nadal","given":"Jacint","non-dropping-particle":"","parse-names":false,"suffix":""},{"dropping-particle":"","family":"Borrás","given":"Miquel","non-dropping-particle":"","parse-names":false,"suffix":""},{"dropping-particle":"","family":"Lavenir","given":"Rachel","non-dropping-particle":"","parse-names":false,"suffix":""},{"dropping-particle":"","family":"Bourhy","given":"Hervé","non-dropping-particle":"","parse-names":false,"suffix":""}],"container-title":"PLoS ONE","id":"ITEM-1","issue":"5","issued":{"date-parts":[["2013"]]},"title":"Ecological Factors Associated with European Bat Lyssavirus Seroprevalence in Spanish Bats","type":"article-journal","volume":"8"},"uris":["http://www.mendeley.com/documents/?uuid=cd11922d-093f-488b-9c86-a65d2b4ed37d"]}],"mendeley":{"formattedCitation":"(Serra-Cobo et al. 2013)","plainTextFormattedCitation":"(Serra-Cobo et al. 2013)","previouslyFormattedCitation":"(Serra-Cobo et al. 2013)"},"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Serra-Cobo et al. 2013)</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001-2011</w:t>
            </w:r>
          </w:p>
        </w:tc>
      </w:tr>
      <w:tr w:rsidR="002C5995" w:rsidRPr="002C17DD" w:rsidTr="00107C84">
        <w:tc>
          <w:tcPr>
            <w:tcW w:w="1062" w:type="dxa"/>
            <w:vMerge/>
          </w:tcPr>
          <w:p w:rsidR="002C5995" w:rsidRPr="002C17DD" w:rsidRDefault="002C5995" w:rsidP="00107C84">
            <w:pPr>
              <w:jc w:val="center"/>
              <w:rPr>
                <w:rFonts w:eastAsiaTheme="minorHAnsi"/>
                <w:b/>
                <w:bCs/>
                <w:color w:val="000000" w:themeColor="text1"/>
                <w:sz w:val="16"/>
                <w:szCs w:val="16"/>
              </w:rPr>
            </w:pPr>
          </w:p>
        </w:tc>
        <w:tc>
          <w:tcPr>
            <w:tcW w:w="1344"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China</w:t>
            </w:r>
          </w:p>
        </w:tc>
        <w:tc>
          <w:tcPr>
            <w:tcW w:w="1049"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685</w:t>
            </w:r>
          </w:p>
        </w:tc>
        <w:tc>
          <w:tcPr>
            <w:tcW w:w="1955"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8 species</w:t>
            </w:r>
          </w:p>
        </w:tc>
        <w:tc>
          <w:tcPr>
            <w:tcW w:w="1265" w:type="dxa"/>
            <w:vAlign w:val="center"/>
          </w:tcPr>
          <w:p w:rsidR="002C5995" w:rsidRPr="002C17DD" w:rsidRDefault="002C5995" w:rsidP="00107C84">
            <w:pPr>
              <w:jc w:val="center"/>
              <w:rPr>
                <w:rFonts w:eastAsiaTheme="minorHAnsi"/>
                <w:color w:val="000000" w:themeColor="text1"/>
                <w:sz w:val="16"/>
                <w:szCs w:val="16"/>
              </w:rPr>
            </w:pPr>
          </w:p>
        </w:tc>
        <w:tc>
          <w:tcPr>
            <w:tcW w:w="892"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t>2.2%</w:t>
            </w:r>
          </w:p>
        </w:tc>
        <w:tc>
          <w:tcPr>
            <w:tcW w:w="1973" w:type="dxa"/>
            <w:vAlign w:val="center"/>
          </w:tcPr>
          <w:p w:rsidR="002C5995" w:rsidRPr="002C17DD" w:rsidRDefault="002C5995" w:rsidP="00107C84">
            <w:pPr>
              <w:jc w:val="center"/>
              <w:rPr>
                <w:rFonts w:eastAsiaTheme="minorHAnsi"/>
                <w:color w:val="000000" w:themeColor="text1"/>
                <w:sz w:val="16"/>
                <w:szCs w:val="16"/>
              </w:rPr>
            </w:pPr>
            <w:r w:rsidRPr="002C17DD">
              <w:rPr>
                <w:rFonts w:eastAsiaTheme="minorHAnsi"/>
                <w:color w:val="000000" w:themeColor="text1"/>
                <w:sz w:val="16"/>
                <w:szCs w:val="16"/>
              </w:rPr>
              <w:fldChar w:fldCharType="begin" w:fldLock="1"/>
            </w:r>
            <w:r w:rsidRPr="002C17DD">
              <w:rPr>
                <w:rFonts w:eastAsiaTheme="minorHAnsi"/>
                <w:color w:val="000000" w:themeColor="text1"/>
                <w:sz w:val="16"/>
                <w:szCs w:val="16"/>
              </w:rPr>
              <w:instrText>ADDIN CSL_CITATION {"citationItems":[{"id":"ITEM-1","itemData":{"DOI":"10.1089/vbz.2008.0212","ISSN":"1530-3667","abstract":"Abstract Members of the Order Chiroptera are the natural reservoirs of lyssaviruses and play an important role in the transmission of rabies to animals and humans. In this present study, the seroprevalence for rabies virus was determined for bats sampled from four southern provinces on the Chinese mainland. A total of 685 bats of 8 species representing 4 families were collected from 10 sites, and were tested by the indirect fluorescent antibody test using fluorescein isothiocyanate (FITC)?conjugated protein A/G mixture and viral neutralization test. Rabies antibody response was only detected from three bat species (Rousettus leschenaulti, Rhinolophus blythi, and Rhinolophus ferrumequinum). The overall rabies seroconversion rate was only 2.2% (15/685). Of the 15 positive sera, 13 (12 fruit bats and 1 insectivorous bat) were indirect fluorescent antibody test positive, and two insectivorous bats were virus neutralization positive when tested by the modified fluorescent antibody viral neutralization test, albeit extremely low. To our knowledge, this is the first published report describing rabies seroprevalences from Chinese bats. These results suggest that bats may play a role in the ecology of lyssaviruses in China, and further surveillance for the presence of lyssaviruses in bats should be undertaken throughout the country and extended to other species.","author":[{"dropping-particle":"","family":"Jiang","given":"Yu","non-dropping-particle":"","parse-names":false,"suffix":""},{"dropping-particle":"","family":"Wang","given":"Lili","non-dropping-particle":"","parse-names":false,"suffix":""},{"dropping-particle":"","family":"Lu","given":"Zongji","non-dropping-particle":"","parse-names":false,"suffix":""},{"dropping-particle":"","family":"Xuan","given":"Hua","non-dropping-particle":"","parse-names":false,"suffix":""},{"dropping-particle":"","family":"Han","given":"Xiaohu","non-dropping-particle":"","parse-names":false,"suffix":""},{"dropping-particle":"","family":"Xia","given":"Xianzhu","non-dropping-particle":"","parse-names":false,"suffix":""},{"dropping-particle":"","family":"Zhao","given":"Fuguang","non-dropping-particle":"","parse-names":false,"suffix":""},{"dropping-particle":"","family":"Tu","given":"Changchun","non-dropping-particle":"","parse-names":false,"suffix":""}],"container-title":"Vector-Borne and Zoonotic Diseases","id":"ITEM-1","issue":"2","issued":{"date-parts":[["2009","6","3"]]},"note":"doi: 10.1089/vbz.2008.0212","page":"177-181","publisher":"Mary Ann Liebert, Inc., publishers","title":"Seroprevalence of Rabies Virus Antibodies in Bats from Southern China","type":"article-journal","volume":"10"},"uris":["http://www.mendeley.com/documents/?uuid=8816494e-083f-433e-a761-e88167a159d3"]}],"mendeley":{"formattedCitation":"(Jiang et al. 2009)","plainTextFormattedCitation":"(Jiang et al. 2009)","previouslyFormattedCitation":"(Jiang et al. 2009)"},"properties":{"noteIndex":0},"schema":"https://github.com/citation-style-language/schema/raw/master/csl-citation.json"}</w:instrText>
            </w:r>
            <w:r w:rsidRPr="002C17DD">
              <w:rPr>
                <w:rFonts w:eastAsiaTheme="minorHAnsi"/>
                <w:color w:val="000000" w:themeColor="text1"/>
                <w:sz w:val="16"/>
                <w:szCs w:val="16"/>
              </w:rPr>
              <w:fldChar w:fldCharType="separate"/>
            </w:r>
            <w:r w:rsidRPr="002C17DD">
              <w:rPr>
                <w:rFonts w:eastAsiaTheme="minorHAnsi"/>
                <w:noProof/>
                <w:color w:val="000000" w:themeColor="text1"/>
                <w:sz w:val="16"/>
                <w:szCs w:val="16"/>
              </w:rPr>
              <w:t>(Jiang et al. 2009)</w:t>
            </w:r>
            <w:r w:rsidRPr="002C17DD">
              <w:rPr>
                <w:rFonts w:eastAsiaTheme="minorHAnsi"/>
                <w:color w:val="000000" w:themeColor="text1"/>
                <w:sz w:val="16"/>
                <w:szCs w:val="16"/>
              </w:rPr>
              <w:fldChar w:fldCharType="end"/>
            </w:r>
          </w:p>
        </w:tc>
        <w:tc>
          <w:tcPr>
            <w:tcW w:w="1260" w:type="dxa"/>
            <w:vAlign w:val="center"/>
          </w:tcPr>
          <w:p w:rsidR="002C5995" w:rsidRPr="002C17DD" w:rsidRDefault="002C5995" w:rsidP="00107C84">
            <w:pPr>
              <w:jc w:val="center"/>
              <w:rPr>
                <w:rFonts w:eastAsiaTheme="minorHAnsi"/>
                <w:color w:val="000000" w:themeColor="text1"/>
                <w:sz w:val="16"/>
                <w:szCs w:val="16"/>
              </w:rPr>
            </w:pPr>
          </w:p>
        </w:tc>
      </w:tr>
    </w:tbl>
    <w:p w:rsidR="002C5995" w:rsidRPr="002C17DD" w:rsidRDefault="002C5995" w:rsidP="002C5995">
      <w:pPr>
        <w:rPr>
          <w:rFonts w:eastAsiaTheme="minorHAnsi"/>
          <w:b/>
          <w:bCs/>
          <w:color w:val="000000" w:themeColor="text1"/>
          <w:sz w:val="16"/>
          <w:szCs w:val="16"/>
        </w:rPr>
      </w:pPr>
      <w:r w:rsidRPr="002C17DD">
        <w:rPr>
          <w:rFonts w:eastAsiaTheme="minorHAnsi"/>
          <w:b/>
          <w:bCs/>
          <w:color w:val="000000" w:themeColor="text1"/>
          <w:sz w:val="16"/>
          <w:szCs w:val="16"/>
        </w:rPr>
        <w:t xml:space="preserve">*While present on mainland South America, this country is included in previous analyses of prevalence of bat rabies in the Caribbean </w:t>
      </w:r>
      <w:r w:rsidRPr="002C17DD">
        <w:rPr>
          <w:rFonts w:eastAsiaTheme="minorHAnsi"/>
          <w:b/>
          <w:bCs/>
          <w:color w:val="000000" w:themeColor="text1"/>
          <w:sz w:val="16"/>
          <w:szCs w:val="16"/>
        </w:rPr>
        <w:fldChar w:fldCharType="begin" w:fldLock="1"/>
      </w:r>
      <w:r w:rsidRPr="002C17DD">
        <w:rPr>
          <w:rFonts w:eastAsiaTheme="minorHAnsi"/>
          <w:b/>
          <w:bCs/>
          <w:color w:val="000000" w:themeColor="text1"/>
          <w:sz w:val="16"/>
          <w:szCs w:val="16"/>
        </w:rPr>
        <w:instrText>ADDIN CSL_CITATION {"citationItems":[{"id":"ITEM-1","itemData":{"DOI":"10.3390/tropicalmed5010035","ISSN":"24146366","abstract":"Rabies surveillance and control measures vary significantly between Caribbean islands. The Centers for Disease Control and Prevention currently recommends certain groups of U.S. travelers to any Caribbean island receive pre-exposure rabies immunization. However, most islands self-declare as “rabies free”, and have never publicly released data to support rabies-free claims. We used the Analytic Hierarchy Process to create pairwise comparison values among five risk factors determined by subject matter experts. Risk factor weights were calculated and used in a geospatial analysis to calculate a risk value for each island nation (higher values indicate higher risk). Risk values ranged from 8.73 (Trinidad) to 1.57 (The Bahamas, Turks and Caicos Islands). All four countries that have documented occurrences of laboratory confirmed rabid bats were ranked highest (Trinidad and Tobago, Grenada, Cuba, Dominican Republic), as well as Haiti. The top five highest risk countries that currently have no reports of bat rabies include St. Vincent and the Grenadines, Jamaica, Puerto Rico, the Cayman Islands, and Dominica. This study reviews the inter-island movement potential of bats, designates areas of high risk for bat-associated rabies within the Caribbean islands, and demonstrates a need for further surveillance efforts in bat populations within islands that self-declare as rabies free.","author":[{"dropping-particle":"","family":"Morgan","given":"Clint N.","non-dropping-particle":"","parse-names":false,"suffix":""},{"dropping-particle":"","family":"Wallace","given":"Ryan M.","non-dropping-particle":"","parse-names":false,"suffix":""},{"dropping-particle":"","family":"Vokaty","given":"Alexandra","non-dropping-particle":"","parse-names":false,"suffix":""},{"dropping-particle":"","family":"Seetahal","given":"Janine F.R.","non-dropping-particle":"","parse-names":false,"suffix":""},{"dropping-particle":"","family":"Nakazawa","given":"Yoshinori J.","non-dropping-particle":"","parse-names":false,"suffix":""}],"container-title":"Tropical Medicine and Infectious Disease","id":"ITEM-1","issue":"1","issued":{"date-parts":[["2020"]]},"page":"4-7","title":"Risk modeling of bat rabies in the Caribbean Islands","type":"article-journal","volume":"5"},"uris":["http://www.mendeley.com/documents/?uuid=159067c4-5cd4-4559-a422-ee8c7908eb22"]}],"mendeley":{"formattedCitation":"(Morgan et al. 2020)","plainTextFormattedCitation":"(Morgan et al. 2020)","previouslyFormattedCitation":"(Morgan et al. 2020)"},"properties":{"noteIndex":0},"schema":"https://github.com/citation-style-language/schema/raw/master/csl-citation.json"}</w:instrText>
      </w:r>
      <w:r w:rsidRPr="002C17DD">
        <w:rPr>
          <w:rFonts w:eastAsiaTheme="minorHAnsi"/>
          <w:b/>
          <w:bCs/>
          <w:color w:val="000000" w:themeColor="text1"/>
          <w:sz w:val="16"/>
          <w:szCs w:val="16"/>
        </w:rPr>
        <w:fldChar w:fldCharType="separate"/>
      </w:r>
      <w:r w:rsidRPr="002C17DD">
        <w:rPr>
          <w:rFonts w:eastAsiaTheme="minorHAnsi"/>
          <w:bCs/>
          <w:noProof/>
          <w:color w:val="000000" w:themeColor="text1"/>
          <w:sz w:val="16"/>
          <w:szCs w:val="16"/>
        </w:rPr>
        <w:t>(Morgan et al. 2020)</w:t>
      </w:r>
      <w:r w:rsidRPr="002C17DD">
        <w:rPr>
          <w:rFonts w:eastAsiaTheme="minorHAnsi"/>
          <w:b/>
          <w:bCs/>
          <w:color w:val="000000" w:themeColor="text1"/>
          <w:sz w:val="16"/>
          <w:szCs w:val="16"/>
        </w:rPr>
        <w:fldChar w:fldCharType="end"/>
      </w:r>
    </w:p>
    <w:p w:rsidR="002C5995" w:rsidRPr="003851F7" w:rsidRDefault="002C5995" w:rsidP="002C5995">
      <w:pPr>
        <w:rPr>
          <w:rFonts w:eastAsiaTheme="minorHAnsi"/>
          <w:b/>
          <w:bCs/>
          <w:sz w:val="20"/>
          <w:szCs w:val="20"/>
        </w:rPr>
        <w:sectPr w:rsidR="002C5995" w:rsidRPr="003851F7" w:rsidSect="00B76A64">
          <w:pgSz w:w="15840" w:h="12240" w:orient="landscape"/>
          <w:pgMar w:top="1440" w:right="1440" w:bottom="1440" w:left="1440" w:header="720" w:footer="720" w:gutter="0"/>
          <w:lnNumType w:countBy="1" w:restart="continuous"/>
          <w:cols w:space="720"/>
          <w:docGrid w:linePitch="360"/>
        </w:sectPr>
      </w:pPr>
      <w:r w:rsidRPr="003851F7">
        <w:rPr>
          <w:rFonts w:eastAsiaTheme="minorHAnsi"/>
          <w:b/>
          <w:bCs/>
          <w:sz w:val="20"/>
          <w:szCs w:val="20"/>
        </w:rPr>
        <w:br w:type="page"/>
      </w:r>
    </w:p>
    <w:p w:rsidR="002C5995" w:rsidRPr="00DC0DA9" w:rsidRDefault="002C5995" w:rsidP="002C5995">
      <w:pPr>
        <w:spacing w:line="480" w:lineRule="auto"/>
        <w:rPr>
          <w:rFonts w:eastAsiaTheme="minorHAnsi"/>
        </w:rPr>
      </w:pPr>
      <w:r w:rsidRPr="00DC0DA9">
        <w:rPr>
          <w:rFonts w:eastAsiaTheme="minorHAnsi"/>
          <w:b/>
          <w:bCs/>
        </w:rPr>
        <w:lastRenderedPageBreak/>
        <w:t>Supplemental Table 2</w:t>
      </w:r>
      <w:r w:rsidRPr="00DC0DA9">
        <w:rPr>
          <w:rFonts w:eastAsiaTheme="minorHAnsi"/>
        </w:rPr>
        <w:t>: Mean weight in grams of adult bats sampled (n = 60) by species and sex in United States Virgin Islands, September 2019–January 2020*</w:t>
      </w:r>
    </w:p>
    <w:p w:rsidR="002C5995" w:rsidRPr="00DC0DA9" w:rsidRDefault="002C5995" w:rsidP="002C5995">
      <w:pPr>
        <w:spacing w:line="480" w:lineRule="auto"/>
        <w:rPr>
          <w:rFonts w:eastAsiaTheme="minorHAnsi"/>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3"/>
        <w:gridCol w:w="1110"/>
        <w:gridCol w:w="1366"/>
        <w:gridCol w:w="1353"/>
        <w:gridCol w:w="14"/>
        <w:gridCol w:w="1367"/>
        <w:gridCol w:w="1367"/>
      </w:tblGrid>
      <w:tr w:rsidR="002C5995" w:rsidRPr="00DC0DA9" w:rsidTr="00107C84">
        <w:tc>
          <w:tcPr>
            <w:tcW w:w="2783" w:type="dxa"/>
            <w:vMerge w:val="restart"/>
            <w:vAlign w:val="center"/>
          </w:tcPr>
          <w:p w:rsidR="002C5995" w:rsidRPr="00DC0DA9" w:rsidRDefault="002C5995" w:rsidP="00107C84">
            <w:pPr>
              <w:spacing w:line="480" w:lineRule="auto"/>
              <w:jc w:val="center"/>
              <w:rPr>
                <w:rFonts w:eastAsiaTheme="minorHAnsi"/>
                <w:b/>
                <w:bCs/>
              </w:rPr>
            </w:pPr>
            <w:r w:rsidRPr="00DC0DA9">
              <w:rPr>
                <w:rFonts w:eastAsiaTheme="minorHAnsi"/>
                <w:b/>
                <w:bCs/>
              </w:rPr>
              <w:t>Species</w:t>
            </w:r>
          </w:p>
        </w:tc>
        <w:tc>
          <w:tcPr>
            <w:tcW w:w="1110" w:type="dxa"/>
            <w:vMerge w:val="restart"/>
            <w:vAlign w:val="center"/>
          </w:tcPr>
          <w:p w:rsidR="002C5995" w:rsidRPr="00DC0DA9" w:rsidRDefault="002C5995" w:rsidP="00107C84">
            <w:pPr>
              <w:spacing w:line="480" w:lineRule="auto"/>
              <w:jc w:val="center"/>
              <w:rPr>
                <w:b/>
                <w:bCs/>
              </w:rPr>
            </w:pPr>
            <w:r w:rsidRPr="00DC0DA9">
              <w:rPr>
                <w:b/>
                <w:bCs/>
              </w:rPr>
              <w:t>Total Sampled</w:t>
            </w:r>
          </w:p>
          <w:p w:rsidR="002C5995" w:rsidRPr="00DC0DA9" w:rsidRDefault="002C5995" w:rsidP="00107C84">
            <w:pPr>
              <w:spacing w:line="480" w:lineRule="auto"/>
              <w:jc w:val="center"/>
              <w:rPr>
                <w:rFonts w:eastAsiaTheme="minorHAnsi"/>
                <w:b/>
                <w:bCs/>
              </w:rPr>
            </w:pPr>
            <w:r w:rsidRPr="00DC0DA9">
              <w:rPr>
                <w:b/>
                <w:bCs/>
              </w:rPr>
              <w:t>(n)</w:t>
            </w:r>
          </w:p>
        </w:tc>
        <w:tc>
          <w:tcPr>
            <w:tcW w:w="2719" w:type="dxa"/>
            <w:gridSpan w:val="2"/>
            <w:vAlign w:val="center"/>
          </w:tcPr>
          <w:p w:rsidR="002C5995" w:rsidRPr="00DC0DA9" w:rsidRDefault="002C5995" w:rsidP="00107C84">
            <w:pPr>
              <w:spacing w:line="480" w:lineRule="auto"/>
              <w:jc w:val="center"/>
              <w:rPr>
                <w:rFonts w:eastAsiaTheme="minorHAnsi"/>
                <w:b/>
                <w:bCs/>
              </w:rPr>
            </w:pPr>
            <w:r w:rsidRPr="00DC0DA9">
              <w:rPr>
                <w:rFonts w:eastAsiaTheme="minorHAnsi"/>
                <w:b/>
                <w:bCs/>
              </w:rPr>
              <w:t>Female</w:t>
            </w:r>
          </w:p>
        </w:tc>
        <w:tc>
          <w:tcPr>
            <w:tcW w:w="2748" w:type="dxa"/>
            <w:gridSpan w:val="3"/>
            <w:vAlign w:val="center"/>
          </w:tcPr>
          <w:p w:rsidR="002C5995" w:rsidRPr="00DC0DA9" w:rsidRDefault="002C5995" w:rsidP="00107C84">
            <w:pPr>
              <w:spacing w:line="480" w:lineRule="auto"/>
              <w:jc w:val="center"/>
              <w:rPr>
                <w:rFonts w:eastAsiaTheme="minorHAnsi"/>
                <w:b/>
                <w:bCs/>
              </w:rPr>
            </w:pPr>
            <w:r w:rsidRPr="00DC0DA9">
              <w:rPr>
                <w:rFonts w:eastAsiaTheme="minorHAnsi"/>
                <w:b/>
                <w:bCs/>
              </w:rPr>
              <w:t>Male</w:t>
            </w:r>
          </w:p>
        </w:tc>
      </w:tr>
      <w:tr w:rsidR="002C5995" w:rsidRPr="00DC0DA9" w:rsidTr="00107C84">
        <w:tc>
          <w:tcPr>
            <w:tcW w:w="2783" w:type="dxa"/>
            <w:vMerge/>
            <w:tcBorders>
              <w:bottom w:val="single" w:sz="12" w:space="0" w:color="000000"/>
            </w:tcBorders>
            <w:vAlign w:val="center"/>
          </w:tcPr>
          <w:p w:rsidR="002C5995" w:rsidRPr="00DC0DA9" w:rsidDel="00CD7705" w:rsidRDefault="002C5995" w:rsidP="00107C84">
            <w:pPr>
              <w:spacing w:line="480" w:lineRule="auto"/>
              <w:jc w:val="center"/>
              <w:rPr>
                <w:rFonts w:eastAsiaTheme="minorHAnsi"/>
                <w:b/>
                <w:bCs/>
              </w:rPr>
            </w:pPr>
          </w:p>
        </w:tc>
        <w:tc>
          <w:tcPr>
            <w:tcW w:w="1110" w:type="dxa"/>
            <w:vMerge/>
            <w:tcBorders>
              <w:bottom w:val="single" w:sz="12" w:space="0" w:color="000000"/>
            </w:tcBorders>
            <w:vAlign w:val="center"/>
          </w:tcPr>
          <w:p w:rsidR="002C5995" w:rsidRPr="00DC0DA9" w:rsidRDefault="002C5995" w:rsidP="00107C84">
            <w:pPr>
              <w:spacing w:line="480" w:lineRule="auto"/>
              <w:jc w:val="center"/>
              <w:rPr>
                <w:b/>
                <w:bCs/>
              </w:rPr>
            </w:pPr>
          </w:p>
        </w:tc>
        <w:tc>
          <w:tcPr>
            <w:tcW w:w="1366" w:type="dxa"/>
            <w:tcBorders>
              <w:bottom w:val="single" w:sz="12" w:space="0" w:color="000000"/>
            </w:tcBorders>
            <w:vAlign w:val="center"/>
          </w:tcPr>
          <w:p w:rsidR="002C5995" w:rsidRPr="00DC0DA9" w:rsidRDefault="002C5995" w:rsidP="00107C84">
            <w:pPr>
              <w:spacing w:line="480" w:lineRule="auto"/>
              <w:jc w:val="center"/>
              <w:rPr>
                <w:rFonts w:eastAsiaTheme="minorHAnsi"/>
                <w:b/>
                <w:bCs/>
              </w:rPr>
            </w:pPr>
            <w:r w:rsidRPr="00DC0DA9">
              <w:rPr>
                <w:rFonts w:eastAsiaTheme="minorHAnsi"/>
                <w:b/>
                <w:bCs/>
              </w:rPr>
              <w:t>Count</w:t>
            </w:r>
          </w:p>
          <w:p w:rsidR="002C5995" w:rsidRPr="00DC0DA9" w:rsidRDefault="002C5995" w:rsidP="00107C84">
            <w:pPr>
              <w:spacing w:line="480" w:lineRule="auto"/>
              <w:jc w:val="center"/>
              <w:rPr>
                <w:rFonts w:eastAsiaTheme="minorHAnsi"/>
                <w:b/>
                <w:bCs/>
              </w:rPr>
            </w:pPr>
            <w:r w:rsidRPr="00DC0DA9">
              <w:rPr>
                <w:rFonts w:eastAsiaTheme="minorHAnsi"/>
                <w:b/>
                <w:bCs/>
              </w:rPr>
              <w:t>(n)</w:t>
            </w:r>
          </w:p>
        </w:tc>
        <w:tc>
          <w:tcPr>
            <w:tcW w:w="1367" w:type="dxa"/>
            <w:gridSpan w:val="2"/>
            <w:tcBorders>
              <w:bottom w:val="single" w:sz="12" w:space="0" w:color="000000"/>
            </w:tcBorders>
            <w:vAlign w:val="center"/>
          </w:tcPr>
          <w:p w:rsidR="002C5995" w:rsidRPr="00DC0DA9" w:rsidRDefault="002C5995" w:rsidP="00107C84">
            <w:pPr>
              <w:spacing w:line="480" w:lineRule="auto"/>
              <w:jc w:val="center"/>
              <w:rPr>
                <w:rFonts w:eastAsiaTheme="minorHAnsi"/>
                <w:b/>
                <w:bCs/>
              </w:rPr>
            </w:pPr>
            <w:r w:rsidRPr="00DC0DA9">
              <w:rPr>
                <w:rFonts w:eastAsiaTheme="minorHAnsi"/>
                <w:b/>
                <w:bCs/>
              </w:rPr>
              <w:t>Mean Weight</w:t>
            </w:r>
          </w:p>
          <w:p w:rsidR="002C5995" w:rsidRPr="00DC0DA9" w:rsidRDefault="002C5995" w:rsidP="00107C84">
            <w:pPr>
              <w:spacing w:line="480" w:lineRule="auto"/>
              <w:jc w:val="center"/>
              <w:rPr>
                <w:rFonts w:eastAsiaTheme="minorHAnsi"/>
                <w:b/>
                <w:bCs/>
              </w:rPr>
            </w:pPr>
            <w:r w:rsidRPr="00DC0DA9">
              <w:rPr>
                <w:rFonts w:eastAsiaTheme="minorHAnsi"/>
                <w:b/>
                <w:bCs/>
              </w:rPr>
              <w:t>(g)</w:t>
            </w:r>
          </w:p>
        </w:tc>
        <w:tc>
          <w:tcPr>
            <w:tcW w:w="1367" w:type="dxa"/>
            <w:tcBorders>
              <w:bottom w:val="single" w:sz="12" w:space="0" w:color="000000"/>
            </w:tcBorders>
            <w:vAlign w:val="center"/>
          </w:tcPr>
          <w:p w:rsidR="002C5995" w:rsidRPr="00DC0DA9" w:rsidRDefault="002C5995" w:rsidP="00107C84">
            <w:pPr>
              <w:spacing w:line="480" w:lineRule="auto"/>
              <w:jc w:val="center"/>
              <w:rPr>
                <w:rFonts w:eastAsiaTheme="minorHAnsi"/>
                <w:b/>
                <w:bCs/>
              </w:rPr>
            </w:pPr>
            <w:r w:rsidRPr="00DC0DA9">
              <w:rPr>
                <w:rFonts w:eastAsiaTheme="minorHAnsi"/>
                <w:b/>
                <w:bCs/>
              </w:rPr>
              <w:t>Count</w:t>
            </w:r>
          </w:p>
          <w:p w:rsidR="002C5995" w:rsidRPr="00DC0DA9" w:rsidRDefault="002C5995" w:rsidP="00107C84">
            <w:pPr>
              <w:spacing w:line="480" w:lineRule="auto"/>
              <w:jc w:val="center"/>
              <w:rPr>
                <w:rFonts w:eastAsiaTheme="minorHAnsi"/>
                <w:b/>
                <w:bCs/>
              </w:rPr>
            </w:pPr>
            <w:r w:rsidRPr="00DC0DA9">
              <w:rPr>
                <w:rFonts w:eastAsiaTheme="minorHAnsi"/>
                <w:b/>
                <w:bCs/>
              </w:rPr>
              <w:t>(n)</w:t>
            </w:r>
          </w:p>
        </w:tc>
        <w:tc>
          <w:tcPr>
            <w:tcW w:w="1367" w:type="dxa"/>
            <w:tcBorders>
              <w:bottom w:val="single" w:sz="12" w:space="0" w:color="000000"/>
            </w:tcBorders>
            <w:vAlign w:val="center"/>
          </w:tcPr>
          <w:p w:rsidR="002C5995" w:rsidRPr="00DC0DA9" w:rsidRDefault="002C5995" w:rsidP="00107C84">
            <w:pPr>
              <w:spacing w:line="480" w:lineRule="auto"/>
              <w:jc w:val="center"/>
              <w:rPr>
                <w:rFonts w:eastAsiaTheme="minorHAnsi"/>
                <w:b/>
                <w:bCs/>
              </w:rPr>
            </w:pPr>
            <w:r w:rsidRPr="00DC0DA9">
              <w:rPr>
                <w:rFonts w:eastAsiaTheme="minorHAnsi"/>
                <w:b/>
                <w:bCs/>
              </w:rPr>
              <w:t>Mean Weight</w:t>
            </w:r>
          </w:p>
          <w:p w:rsidR="002C5995" w:rsidRPr="00DC0DA9" w:rsidRDefault="002C5995" w:rsidP="00107C84">
            <w:pPr>
              <w:spacing w:line="480" w:lineRule="auto"/>
              <w:jc w:val="center"/>
              <w:rPr>
                <w:rFonts w:eastAsiaTheme="minorHAnsi"/>
                <w:b/>
                <w:bCs/>
              </w:rPr>
            </w:pPr>
            <w:r w:rsidRPr="00DC0DA9">
              <w:rPr>
                <w:rFonts w:eastAsiaTheme="minorHAnsi"/>
                <w:b/>
                <w:bCs/>
              </w:rPr>
              <w:t>(g)</w:t>
            </w:r>
          </w:p>
        </w:tc>
      </w:tr>
      <w:tr w:rsidR="002C5995" w:rsidRPr="00DC0DA9" w:rsidTr="00107C84">
        <w:tc>
          <w:tcPr>
            <w:tcW w:w="2783" w:type="dxa"/>
            <w:tcBorders>
              <w:top w:val="single" w:sz="12" w:space="0" w:color="000000"/>
            </w:tcBorders>
          </w:tcPr>
          <w:p w:rsidR="002C5995" w:rsidRPr="00DC0DA9" w:rsidRDefault="002C5995" w:rsidP="00107C84">
            <w:pPr>
              <w:spacing w:line="480" w:lineRule="auto"/>
              <w:rPr>
                <w:rFonts w:eastAsiaTheme="minorHAnsi"/>
              </w:rPr>
            </w:pPr>
            <w:r w:rsidRPr="00DC0DA9">
              <w:rPr>
                <w:rFonts w:eastAsiaTheme="minorHAnsi"/>
              </w:rPr>
              <w:t xml:space="preserve">Antillean Fruit-eating Bat </w:t>
            </w:r>
          </w:p>
        </w:tc>
        <w:tc>
          <w:tcPr>
            <w:tcW w:w="1110" w:type="dxa"/>
            <w:tcBorders>
              <w:top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28</w:t>
            </w:r>
          </w:p>
        </w:tc>
        <w:tc>
          <w:tcPr>
            <w:tcW w:w="1366" w:type="dxa"/>
            <w:tcBorders>
              <w:top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2</w:t>
            </w:r>
          </w:p>
        </w:tc>
        <w:tc>
          <w:tcPr>
            <w:tcW w:w="1367" w:type="dxa"/>
            <w:gridSpan w:val="2"/>
            <w:tcBorders>
              <w:top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49</w:t>
            </w:r>
          </w:p>
        </w:tc>
        <w:tc>
          <w:tcPr>
            <w:tcW w:w="1367" w:type="dxa"/>
            <w:tcBorders>
              <w:top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26</w:t>
            </w:r>
          </w:p>
        </w:tc>
        <w:tc>
          <w:tcPr>
            <w:tcW w:w="1367" w:type="dxa"/>
            <w:tcBorders>
              <w:top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50</w:t>
            </w:r>
          </w:p>
        </w:tc>
      </w:tr>
      <w:tr w:rsidR="002C5995" w:rsidRPr="00DC0DA9" w:rsidTr="00107C84">
        <w:tc>
          <w:tcPr>
            <w:tcW w:w="2783" w:type="dxa"/>
          </w:tcPr>
          <w:p w:rsidR="002C5995" w:rsidRPr="00DC0DA9" w:rsidRDefault="002C5995" w:rsidP="00107C84">
            <w:pPr>
              <w:spacing w:line="480" w:lineRule="auto"/>
              <w:rPr>
                <w:rFonts w:eastAsiaTheme="minorHAnsi"/>
              </w:rPr>
            </w:pPr>
            <w:r w:rsidRPr="00DC0DA9">
              <w:rPr>
                <w:rFonts w:eastAsiaTheme="minorHAnsi"/>
              </w:rPr>
              <w:t xml:space="preserve">Greater Bulldog Bat </w:t>
            </w:r>
          </w:p>
        </w:tc>
        <w:tc>
          <w:tcPr>
            <w:tcW w:w="1110" w:type="dxa"/>
            <w:vAlign w:val="center"/>
          </w:tcPr>
          <w:p w:rsidR="002C5995" w:rsidRPr="00DC0DA9" w:rsidRDefault="002C5995" w:rsidP="00107C84">
            <w:pPr>
              <w:spacing w:line="480" w:lineRule="auto"/>
              <w:jc w:val="center"/>
              <w:rPr>
                <w:rFonts w:eastAsiaTheme="minorHAnsi"/>
              </w:rPr>
            </w:pPr>
            <w:r w:rsidRPr="00DC0DA9">
              <w:rPr>
                <w:rFonts w:eastAsiaTheme="minorHAnsi"/>
              </w:rPr>
              <w:t>7</w:t>
            </w:r>
          </w:p>
        </w:tc>
        <w:tc>
          <w:tcPr>
            <w:tcW w:w="1366" w:type="dxa"/>
            <w:vAlign w:val="center"/>
          </w:tcPr>
          <w:p w:rsidR="002C5995" w:rsidRPr="00DC0DA9" w:rsidRDefault="002C5995" w:rsidP="00107C84">
            <w:pPr>
              <w:spacing w:line="480" w:lineRule="auto"/>
              <w:jc w:val="center"/>
              <w:rPr>
                <w:rFonts w:eastAsiaTheme="minorHAnsi"/>
              </w:rPr>
            </w:pPr>
            <w:r w:rsidRPr="00DC0DA9">
              <w:rPr>
                <w:rFonts w:eastAsiaTheme="minorHAnsi"/>
              </w:rPr>
              <w:t>3</w:t>
            </w:r>
          </w:p>
        </w:tc>
        <w:tc>
          <w:tcPr>
            <w:tcW w:w="1367" w:type="dxa"/>
            <w:gridSpan w:val="2"/>
            <w:vAlign w:val="center"/>
          </w:tcPr>
          <w:p w:rsidR="002C5995" w:rsidRPr="00DC0DA9" w:rsidRDefault="002C5995" w:rsidP="00107C84">
            <w:pPr>
              <w:spacing w:line="480" w:lineRule="auto"/>
              <w:jc w:val="center"/>
              <w:rPr>
                <w:rFonts w:eastAsiaTheme="minorHAnsi"/>
              </w:rPr>
            </w:pPr>
            <w:r w:rsidRPr="00DC0DA9">
              <w:rPr>
                <w:rFonts w:eastAsiaTheme="minorHAnsi"/>
              </w:rPr>
              <w:t>56</w:t>
            </w:r>
          </w:p>
        </w:tc>
        <w:tc>
          <w:tcPr>
            <w:tcW w:w="1367" w:type="dxa"/>
            <w:vAlign w:val="center"/>
          </w:tcPr>
          <w:p w:rsidR="002C5995" w:rsidRPr="00DC0DA9" w:rsidRDefault="002C5995" w:rsidP="00107C84">
            <w:pPr>
              <w:spacing w:line="480" w:lineRule="auto"/>
              <w:jc w:val="center"/>
              <w:rPr>
                <w:rFonts w:eastAsiaTheme="minorHAnsi"/>
              </w:rPr>
            </w:pPr>
            <w:r w:rsidRPr="00DC0DA9">
              <w:rPr>
                <w:rFonts w:eastAsiaTheme="minorHAnsi"/>
              </w:rPr>
              <w:t>4</w:t>
            </w:r>
          </w:p>
        </w:tc>
        <w:tc>
          <w:tcPr>
            <w:tcW w:w="1367" w:type="dxa"/>
            <w:vAlign w:val="center"/>
          </w:tcPr>
          <w:p w:rsidR="002C5995" w:rsidRPr="00DC0DA9" w:rsidRDefault="002C5995" w:rsidP="00107C84">
            <w:pPr>
              <w:spacing w:line="480" w:lineRule="auto"/>
              <w:jc w:val="center"/>
              <w:rPr>
                <w:rFonts w:eastAsiaTheme="minorHAnsi"/>
              </w:rPr>
            </w:pPr>
            <w:r w:rsidRPr="00DC0DA9">
              <w:rPr>
                <w:rFonts w:eastAsiaTheme="minorHAnsi"/>
              </w:rPr>
              <w:t>72</w:t>
            </w:r>
          </w:p>
        </w:tc>
      </w:tr>
      <w:tr w:rsidR="002C5995" w:rsidRPr="00DC0DA9" w:rsidTr="00107C84">
        <w:tc>
          <w:tcPr>
            <w:tcW w:w="2783" w:type="dxa"/>
          </w:tcPr>
          <w:p w:rsidR="002C5995" w:rsidRPr="00DC0DA9" w:rsidRDefault="002C5995" w:rsidP="00107C84">
            <w:pPr>
              <w:spacing w:line="480" w:lineRule="auto"/>
              <w:rPr>
                <w:rFonts w:eastAsiaTheme="minorHAnsi"/>
              </w:rPr>
            </w:pPr>
            <w:r w:rsidRPr="00DC0DA9">
              <w:rPr>
                <w:rFonts w:eastAsiaTheme="minorHAnsi"/>
              </w:rPr>
              <w:t xml:space="preserve">Jamaican Fruit-eating Bat </w:t>
            </w:r>
          </w:p>
        </w:tc>
        <w:tc>
          <w:tcPr>
            <w:tcW w:w="1110" w:type="dxa"/>
            <w:vAlign w:val="center"/>
          </w:tcPr>
          <w:p w:rsidR="002C5995" w:rsidRPr="00DC0DA9" w:rsidRDefault="002C5995" w:rsidP="00107C84">
            <w:pPr>
              <w:spacing w:line="480" w:lineRule="auto"/>
              <w:jc w:val="center"/>
              <w:rPr>
                <w:rFonts w:eastAsiaTheme="minorHAnsi"/>
              </w:rPr>
            </w:pPr>
            <w:r w:rsidRPr="00DC0DA9">
              <w:rPr>
                <w:rFonts w:eastAsiaTheme="minorHAnsi"/>
              </w:rPr>
              <w:t>9</w:t>
            </w:r>
          </w:p>
        </w:tc>
        <w:tc>
          <w:tcPr>
            <w:tcW w:w="1366" w:type="dxa"/>
            <w:vAlign w:val="center"/>
          </w:tcPr>
          <w:p w:rsidR="002C5995" w:rsidRPr="00DC0DA9" w:rsidRDefault="002C5995" w:rsidP="00107C84">
            <w:pPr>
              <w:spacing w:line="480" w:lineRule="auto"/>
              <w:jc w:val="center"/>
              <w:rPr>
                <w:rFonts w:eastAsiaTheme="minorHAnsi"/>
              </w:rPr>
            </w:pPr>
            <w:r w:rsidRPr="00DC0DA9">
              <w:rPr>
                <w:rFonts w:eastAsiaTheme="minorHAnsi"/>
              </w:rPr>
              <w:t>4</w:t>
            </w:r>
          </w:p>
        </w:tc>
        <w:tc>
          <w:tcPr>
            <w:tcW w:w="1367" w:type="dxa"/>
            <w:gridSpan w:val="2"/>
            <w:vAlign w:val="center"/>
          </w:tcPr>
          <w:p w:rsidR="002C5995" w:rsidRPr="00DC0DA9" w:rsidRDefault="002C5995" w:rsidP="00107C84">
            <w:pPr>
              <w:spacing w:line="480" w:lineRule="auto"/>
              <w:jc w:val="center"/>
              <w:rPr>
                <w:rFonts w:eastAsiaTheme="minorHAnsi"/>
              </w:rPr>
            </w:pPr>
            <w:r w:rsidRPr="00DC0DA9">
              <w:rPr>
                <w:rFonts w:eastAsiaTheme="minorHAnsi"/>
              </w:rPr>
              <w:t>41</w:t>
            </w:r>
          </w:p>
        </w:tc>
        <w:tc>
          <w:tcPr>
            <w:tcW w:w="1367" w:type="dxa"/>
            <w:vAlign w:val="center"/>
          </w:tcPr>
          <w:p w:rsidR="002C5995" w:rsidRPr="00DC0DA9" w:rsidRDefault="002C5995" w:rsidP="00107C84">
            <w:pPr>
              <w:spacing w:line="480" w:lineRule="auto"/>
              <w:jc w:val="center"/>
              <w:rPr>
                <w:rFonts w:eastAsiaTheme="minorHAnsi"/>
              </w:rPr>
            </w:pPr>
            <w:r w:rsidRPr="00DC0DA9">
              <w:rPr>
                <w:rFonts w:eastAsiaTheme="minorHAnsi"/>
              </w:rPr>
              <w:t>5</w:t>
            </w:r>
          </w:p>
        </w:tc>
        <w:tc>
          <w:tcPr>
            <w:tcW w:w="1367" w:type="dxa"/>
            <w:vAlign w:val="center"/>
          </w:tcPr>
          <w:p w:rsidR="002C5995" w:rsidRPr="00DC0DA9" w:rsidRDefault="002C5995" w:rsidP="00107C84">
            <w:pPr>
              <w:spacing w:line="480" w:lineRule="auto"/>
              <w:jc w:val="center"/>
              <w:rPr>
                <w:rFonts w:eastAsiaTheme="minorHAnsi"/>
              </w:rPr>
            </w:pPr>
            <w:r w:rsidRPr="00DC0DA9">
              <w:rPr>
                <w:rFonts w:eastAsiaTheme="minorHAnsi"/>
              </w:rPr>
              <w:t>38</w:t>
            </w:r>
          </w:p>
        </w:tc>
      </w:tr>
      <w:tr w:rsidR="002C5995" w:rsidRPr="00DC0DA9" w:rsidTr="00107C84">
        <w:tc>
          <w:tcPr>
            <w:tcW w:w="2783" w:type="dxa"/>
            <w:tcBorders>
              <w:bottom w:val="single" w:sz="12" w:space="0" w:color="000000"/>
            </w:tcBorders>
          </w:tcPr>
          <w:p w:rsidR="002C5995" w:rsidRPr="00DC0DA9" w:rsidRDefault="002C5995" w:rsidP="00107C84">
            <w:pPr>
              <w:spacing w:line="480" w:lineRule="auto"/>
              <w:rPr>
                <w:rFonts w:eastAsiaTheme="minorHAnsi"/>
              </w:rPr>
            </w:pPr>
            <w:r w:rsidRPr="00DC0DA9">
              <w:rPr>
                <w:rFonts w:eastAsiaTheme="minorHAnsi"/>
              </w:rPr>
              <w:t xml:space="preserve">Pallas’ Mastiff Bat </w:t>
            </w:r>
          </w:p>
        </w:tc>
        <w:tc>
          <w:tcPr>
            <w:tcW w:w="1110" w:type="dxa"/>
            <w:tcBorders>
              <w:bottom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16</w:t>
            </w:r>
          </w:p>
        </w:tc>
        <w:tc>
          <w:tcPr>
            <w:tcW w:w="1366" w:type="dxa"/>
            <w:tcBorders>
              <w:bottom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11</w:t>
            </w:r>
          </w:p>
        </w:tc>
        <w:tc>
          <w:tcPr>
            <w:tcW w:w="1367" w:type="dxa"/>
            <w:gridSpan w:val="2"/>
            <w:tcBorders>
              <w:bottom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13</w:t>
            </w:r>
          </w:p>
        </w:tc>
        <w:tc>
          <w:tcPr>
            <w:tcW w:w="1367" w:type="dxa"/>
            <w:tcBorders>
              <w:bottom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5</w:t>
            </w:r>
          </w:p>
        </w:tc>
        <w:tc>
          <w:tcPr>
            <w:tcW w:w="1367" w:type="dxa"/>
            <w:tcBorders>
              <w:bottom w:val="single" w:sz="12" w:space="0" w:color="000000"/>
            </w:tcBorders>
            <w:vAlign w:val="center"/>
          </w:tcPr>
          <w:p w:rsidR="002C5995" w:rsidRPr="00DC0DA9" w:rsidRDefault="002C5995" w:rsidP="00107C84">
            <w:pPr>
              <w:spacing w:line="480" w:lineRule="auto"/>
              <w:jc w:val="center"/>
              <w:rPr>
                <w:rFonts w:eastAsiaTheme="minorHAnsi"/>
              </w:rPr>
            </w:pPr>
            <w:r w:rsidRPr="00DC0DA9">
              <w:rPr>
                <w:rFonts w:eastAsiaTheme="minorHAnsi"/>
              </w:rPr>
              <w:t>16</w:t>
            </w:r>
          </w:p>
        </w:tc>
      </w:tr>
    </w:tbl>
    <w:p w:rsidR="002C5995" w:rsidRPr="00DC0DA9" w:rsidRDefault="002C5995" w:rsidP="002C5995">
      <w:pPr>
        <w:spacing w:line="480" w:lineRule="auto"/>
      </w:pPr>
    </w:p>
    <w:p w:rsidR="002C5995" w:rsidRPr="002C4C92" w:rsidRDefault="002C5995" w:rsidP="002C5995">
      <w:pPr>
        <w:spacing w:line="480" w:lineRule="auto"/>
      </w:pPr>
      <w:r w:rsidRPr="00DC0DA9">
        <w:t>*Twelve juvenile bats (n = 11 Bulldog bats; n = 1 Jamaican Fruit bat) were excluded from analyses.</w:t>
      </w:r>
    </w:p>
    <w:p w:rsidR="00693E61" w:rsidRDefault="00693E61" w:rsidP="002C5995">
      <w:pPr>
        <w:spacing w:line="480" w:lineRule="auto"/>
      </w:pPr>
    </w:p>
    <w:sectPr w:rsidR="00693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995"/>
    <w:rsid w:val="002C5995"/>
    <w:rsid w:val="00693E61"/>
    <w:rsid w:val="00967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75B3B5"/>
  <w15:chartTrackingRefBased/>
  <w15:docId w15:val="{6B8781A7-22DB-4343-B219-3B0789EAE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995"/>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2C5995"/>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995"/>
    <w:rPr>
      <w:rFonts w:ascii="Times New Roman" w:eastAsia="Times New Roman" w:hAnsi="Times New Roman" w:cs="Times New Roman"/>
      <w:b/>
      <w:bCs/>
      <w:kern w:val="36"/>
      <w:sz w:val="48"/>
      <w:szCs w:val="48"/>
      <w14:ligatures w14:val="none"/>
    </w:rPr>
  </w:style>
  <w:style w:type="table" w:styleId="TableGrid">
    <w:name w:val="Table Grid"/>
    <w:basedOn w:val="TableNormal"/>
    <w:uiPriority w:val="39"/>
    <w:rsid w:val="002C599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5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34</Words>
  <Characters>61187</Characters>
  <Application>Microsoft Office Word</Application>
  <DocSecurity>0</DocSecurity>
  <Lines>509</Lines>
  <Paragraphs>143</Paragraphs>
  <ScaleCrop>false</ScaleCrop>
  <Company/>
  <LinksUpToDate>false</LinksUpToDate>
  <CharactersWithSpaces>7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e, Springer - MRP-APHIS</dc:creator>
  <cp:keywords/>
  <dc:description/>
  <cp:lastModifiedBy>Browne, Springer - MRP-APHIS</cp:lastModifiedBy>
  <cp:revision>1</cp:revision>
  <dcterms:created xsi:type="dcterms:W3CDTF">2026-02-24T16:27:00Z</dcterms:created>
  <dcterms:modified xsi:type="dcterms:W3CDTF">2026-02-24T16:27:00Z</dcterms:modified>
</cp:coreProperties>
</file>